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A113A" w14:textId="3EF848A2" w:rsidR="0004663E" w:rsidRDefault="0004663E" w:rsidP="00071B7A">
      <w:pPr>
        <w:ind w:left="-76"/>
        <w:jc w:val="both"/>
        <w:rPr>
          <w:rFonts w:asciiTheme="majorHAnsi" w:hAnsiTheme="majorHAnsi" w:cs="Times New Roman"/>
          <w:b/>
          <w:bCs/>
          <w:u w:val="single"/>
        </w:rPr>
      </w:pPr>
      <w:r>
        <w:rPr>
          <w:rFonts w:asciiTheme="majorHAnsi" w:hAnsiTheme="majorHAnsi" w:cs="Times New Roman"/>
          <w:b/>
          <w:bCs/>
          <w:u w:val="single"/>
        </w:rPr>
        <w:t>Supplementary material</w:t>
      </w:r>
    </w:p>
    <w:p w14:paraId="56073E93" w14:textId="77777777" w:rsidR="0004663E" w:rsidRDefault="0004663E" w:rsidP="00071B7A">
      <w:pPr>
        <w:ind w:left="-76"/>
        <w:jc w:val="both"/>
        <w:rPr>
          <w:rFonts w:asciiTheme="majorHAnsi" w:hAnsiTheme="majorHAnsi" w:cs="Times New Roman"/>
          <w:b/>
          <w:bCs/>
          <w:u w:val="single"/>
        </w:rPr>
      </w:pPr>
    </w:p>
    <w:p w14:paraId="751F80FD" w14:textId="5D0F4C96" w:rsidR="00E95C0A" w:rsidRPr="00A35593" w:rsidRDefault="00E95C0A" w:rsidP="00071B7A">
      <w:pPr>
        <w:ind w:left="-76"/>
        <w:jc w:val="both"/>
        <w:rPr>
          <w:rFonts w:asciiTheme="majorHAnsi" w:hAnsiTheme="majorHAnsi" w:cs="Times New Roman"/>
          <w:b/>
          <w:bCs/>
          <w:u w:val="single"/>
        </w:rPr>
      </w:pPr>
      <w:r w:rsidRPr="00A35593">
        <w:rPr>
          <w:rFonts w:asciiTheme="majorHAnsi" w:hAnsiTheme="majorHAnsi" w:cs="Times New Roman"/>
          <w:b/>
          <w:bCs/>
          <w:u w:val="single"/>
        </w:rPr>
        <w:t xml:space="preserve">Testing a Breath Ketone </w:t>
      </w:r>
      <w:r w:rsidR="00DB4909" w:rsidRPr="00A35593">
        <w:rPr>
          <w:rFonts w:asciiTheme="majorHAnsi" w:hAnsiTheme="majorHAnsi" w:cs="Times New Roman"/>
          <w:b/>
          <w:bCs/>
          <w:u w:val="single"/>
        </w:rPr>
        <w:t>Sensor at h</w:t>
      </w:r>
      <w:r w:rsidR="00C2480D" w:rsidRPr="00A35593">
        <w:rPr>
          <w:rFonts w:asciiTheme="majorHAnsi" w:hAnsiTheme="majorHAnsi" w:cs="Times New Roman"/>
          <w:b/>
          <w:bCs/>
          <w:u w:val="single"/>
        </w:rPr>
        <w:t xml:space="preserve">ome </w:t>
      </w:r>
      <w:r w:rsidRPr="00A35593">
        <w:rPr>
          <w:rFonts w:asciiTheme="majorHAnsi" w:hAnsiTheme="majorHAnsi" w:cs="Times New Roman"/>
          <w:b/>
          <w:bCs/>
          <w:u w:val="single"/>
        </w:rPr>
        <w:t>– Instructions</w:t>
      </w:r>
    </w:p>
    <w:p w14:paraId="1645899D" w14:textId="77777777" w:rsidR="00DF75AF" w:rsidRPr="00A35593" w:rsidRDefault="00DF75AF" w:rsidP="00890AC1">
      <w:pPr>
        <w:ind w:left="-76"/>
        <w:jc w:val="both"/>
        <w:rPr>
          <w:rFonts w:asciiTheme="majorHAnsi" w:hAnsiTheme="majorHAnsi" w:cs="Times New Roman"/>
          <w:b/>
          <w:bCs/>
          <w:u w:val="single"/>
        </w:rPr>
      </w:pPr>
    </w:p>
    <w:p w14:paraId="04BD104C" w14:textId="3DCE4616" w:rsidR="00DF75AF" w:rsidRPr="00A35593" w:rsidRDefault="00DF75AF" w:rsidP="00890AC1">
      <w:pPr>
        <w:ind w:left="-76"/>
        <w:jc w:val="both"/>
        <w:rPr>
          <w:rFonts w:asciiTheme="majorHAnsi" w:hAnsiTheme="majorHAnsi" w:cs="Times New Roman"/>
          <w:bCs/>
        </w:rPr>
      </w:pPr>
      <w:r w:rsidRPr="00A35593">
        <w:rPr>
          <w:rFonts w:asciiTheme="majorHAnsi" w:hAnsiTheme="majorHAnsi" w:cs="Times New Roman"/>
          <w:bCs/>
        </w:rPr>
        <w:t>Thank you for agreeing to test a breath ketone sensor at home, we appreciate you</w:t>
      </w:r>
      <w:r w:rsidR="002A2C27" w:rsidRPr="00A35593">
        <w:rPr>
          <w:rFonts w:asciiTheme="majorHAnsi" w:hAnsiTheme="majorHAnsi" w:cs="Times New Roman"/>
          <w:bCs/>
        </w:rPr>
        <w:t xml:space="preserve"> taking the time to do this</w:t>
      </w:r>
      <w:r w:rsidRPr="00A35593">
        <w:rPr>
          <w:rFonts w:asciiTheme="majorHAnsi" w:hAnsiTheme="majorHAnsi" w:cs="Times New Roman"/>
          <w:bCs/>
        </w:rPr>
        <w:t xml:space="preserve"> and </w:t>
      </w:r>
      <w:r w:rsidR="002A2C27" w:rsidRPr="00A35593">
        <w:rPr>
          <w:rFonts w:asciiTheme="majorHAnsi" w:hAnsiTheme="majorHAnsi" w:cs="Times New Roman"/>
          <w:bCs/>
        </w:rPr>
        <w:t xml:space="preserve">value </w:t>
      </w:r>
      <w:r w:rsidRPr="00A35593">
        <w:rPr>
          <w:rFonts w:asciiTheme="majorHAnsi" w:hAnsiTheme="majorHAnsi" w:cs="Times New Roman"/>
          <w:bCs/>
        </w:rPr>
        <w:t xml:space="preserve">your feedback. </w:t>
      </w:r>
    </w:p>
    <w:p w14:paraId="59AEF98E" w14:textId="77777777" w:rsidR="00982AA6" w:rsidRPr="00A35593" w:rsidRDefault="00982AA6" w:rsidP="00890AC1">
      <w:pPr>
        <w:ind w:left="-76"/>
        <w:jc w:val="both"/>
        <w:rPr>
          <w:rFonts w:asciiTheme="majorHAnsi" w:hAnsiTheme="majorHAnsi" w:cs="Times New Roman"/>
          <w:bCs/>
        </w:rPr>
      </w:pPr>
    </w:p>
    <w:p w14:paraId="7C372EC3" w14:textId="506F07DA" w:rsidR="003437DF" w:rsidRPr="00A35593" w:rsidRDefault="002A2C27" w:rsidP="00890AC1">
      <w:pPr>
        <w:ind w:left="-76"/>
        <w:jc w:val="both"/>
        <w:rPr>
          <w:rFonts w:asciiTheme="majorHAnsi" w:hAnsiTheme="majorHAnsi" w:cs="Times New Roman"/>
          <w:bCs/>
        </w:rPr>
      </w:pPr>
      <w:r w:rsidRPr="00A35593">
        <w:rPr>
          <w:rFonts w:asciiTheme="majorHAnsi" w:hAnsiTheme="majorHAnsi" w:cs="Times New Roman"/>
          <w:bCs/>
        </w:rPr>
        <w:t>The commercially available breath ketone sensor y</w:t>
      </w:r>
      <w:r w:rsidR="00806351" w:rsidRPr="00A35593">
        <w:rPr>
          <w:rFonts w:asciiTheme="majorHAnsi" w:hAnsiTheme="majorHAnsi" w:cs="Times New Roman"/>
          <w:bCs/>
        </w:rPr>
        <w:t xml:space="preserve">ou will </w:t>
      </w:r>
      <w:r w:rsidRPr="00A35593">
        <w:rPr>
          <w:rFonts w:asciiTheme="majorHAnsi" w:hAnsiTheme="majorHAnsi" w:cs="Times New Roman"/>
          <w:bCs/>
        </w:rPr>
        <w:t xml:space="preserve">be </w:t>
      </w:r>
      <w:r w:rsidR="00806351" w:rsidRPr="00A35593">
        <w:rPr>
          <w:rFonts w:asciiTheme="majorHAnsi" w:hAnsiTheme="majorHAnsi" w:cs="Times New Roman"/>
          <w:bCs/>
        </w:rPr>
        <w:t>test</w:t>
      </w:r>
      <w:r w:rsidRPr="00A35593">
        <w:rPr>
          <w:rFonts w:asciiTheme="majorHAnsi" w:hAnsiTheme="majorHAnsi" w:cs="Times New Roman"/>
          <w:bCs/>
        </w:rPr>
        <w:t>ing</w:t>
      </w:r>
      <w:r w:rsidR="00806351" w:rsidRPr="00A35593">
        <w:rPr>
          <w:rFonts w:asciiTheme="majorHAnsi" w:hAnsiTheme="majorHAnsi" w:cs="Times New Roman"/>
          <w:bCs/>
        </w:rPr>
        <w:t xml:space="preserve"> is not specifically designed for diabetes</w:t>
      </w:r>
      <w:r w:rsidRPr="00A35593">
        <w:rPr>
          <w:rFonts w:asciiTheme="majorHAnsi" w:hAnsiTheme="majorHAnsi" w:cs="Times New Roman"/>
          <w:bCs/>
        </w:rPr>
        <w:t xml:space="preserve">. It has been designed for people following a </w:t>
      </w:r>
      <w:r w:rsidR="00806351" w:rsidRPr="00A35593">
        <w:rPr>
          <w:rFonts w:asciiTheme="majorHAnsi" w:hAnsiTheme="majorHAnsi" w:cs="Times New Roman"/>
          <w:bCs/>
        </w:rPr>
        <w:t>keto</w:t>
      </w:r>
      <w:r w:rsidR="00734F7A" w:rsidRPr="00A35593">
        <w:rPr>
          <w:rFonts w:asciiTheme="majorHAnsi" w:hAnsiTheme="majorHAnsi" w:cs="Times New Roman"/>
          <w:bCs/>
        </w:rPr>
        <w:t>ge</w:t>
      </w:r>
      <w:r w:rsidR="00806351" w:rsidRPr="00A35593">
        <w:rPr>
          <w:rFonts w:asciiTheme="majorHAnsi" w:hAnsiTheme="majorHAnsi" w:cs="Times New Roman"/>
          <w:bCs/>
        </w:rPr>
        <w:t>nic diet</w:t>
      </w:r>
      <w:r w:rsidR="008E21A5" w:rsidRPr="00A35593">
        <w:rPr>
          <w:rFonts w:asciiTheme="majorHAnsi" w:hAnsiTheme="majorHAnsi" w:cs="Times New Roman"/>
          <w:bCs/>
        </w:rPr>
        <w:t xml:space="preserve"> (see note below)</w:t>
      </w:r>
      <w:r w:rsidRPr="00A35593">
        <w:rPr>
          <w:rFonts w:asciiTheme="majorHAnsi" w:hAnsiTheme="majorHAnsi" w:cs="Times New Roman"/>
          <w:bCs/>
        </w:rPr>
        <w:t>. They usually do this for weight loss. W</w:t>
      </w:r>
      <w:r w:rsidR="00806351" w:rsidRPr="00A35593">
        <w:rPr>
          <w:rFonts w:asciiTheme="majorHAnsi" w:hAnsiTheme="majorHAnsi" w:cs="Times New Roman"/>
          <w:bCs/>
        </w:rPr>
        <w:t xml:space="preserve">e </w:t>
      </w:r>
      <w:r w:rsidRPr="00A35593">
        <w:rPr>
          <w:rFonts w:asciiTheme="majorHAnsi" w:hAnsiTheme="majorHAnsi" w:cs="Times New Roman"/>
          <w:bCs/>
        </w:rPr>
        <w:t>want to know</w:t>
      </w:r>
      <w:r w:rsidR="00806351" w:rsidRPr="00A35593">
        <w:rPr>
          <w:rFonts w:asciiTheme="majorHAnsi" w:hAnsiTheme="majorHAnsi" w:cs="Times New Roman"/>
          <w:bCs/>
        </w:rPr>
        <w:t xml:space="preserve"> </w:t>
      </w:r>
      <w:r w:rsidRPr="00A35593">
        <w:rPr>
          <w:rFonts w:asciiTheme="majorHAnsi" w:hAnsiTheme="majorHAnsi" w:cs="Times New Roman"/>
          <w:bCs/>
        </w:rPr>
        <w:t>how</w:t>
      </w:r>
      <w:r w:rsidR="006F15B8" w:rsidRPr="00A35593">
        <w:rPr>
          <w:rFonts w:asciiTheme="majorHAnsi" w:hAnsiTheme="majorHAnsi" w:cs="Times New Roman"/>
          <w:bCs/>
        </w:rPr>
        <w:t xml:space="preserve"> useful</w:t>
      </w:r>
      <w:r w:rsidRPr="00A35593">
        <w:rPr>
          <w:rFonts w:asciiTheme="majorHAnsi" w:hAnsiTheme="majorHAnsi" w:cs="Times New Roman"/>
          <w:bCs/>
        </w:rPr>
        <w:t xml:space="preserve"> </w:t>
      </w:r>
      <w:r w:rsidR="00D30A0F" w:rsidRPr="00A35593">
        <w:rPr>
          <w:rFonts w:asciiTheme="majorHAnsi" w:hAnsiTheme="majorHAnsi" w:cs="Times New Roman"/>
          <w:bCs/>
        </w:rPr>
        <w:t xml:space="preserve">a </w:t>
      </w:r>
      <w:r w:rsidR="005C1626" w:rsidRPr="00A35593">
        <w:rPr>
          <w:rFonts w:asciiTheme="majorHAnsi" w:hAnsiTheme="majorHAnsi" w:cs="Times New Roman"/>
          <w:bCs/>
        </w:rPr>
        <w:t>device</w:t>
      </w:r>
      <w:r w:rsidR="00A26408" w:rsidRPr="00A35593">
        <w:rPr>
          <w:rFonts w:asciiTheme="majorHAnsi" w:hAnsiTheme="majorHAnsi" w:cs="Times New Roman"/>
          <w:bCs/>
        </w:rPr>
        <w:t xml:space="preserve"> </w:t>
      </w:r>
      <w:r w:rsidR="00D30A0F" w:rsidRPr="00A35593">
        <w:rPr>
          <w:rFonts w:asciiTheme="majorHAnsi" w:hAnsiTheme="majorHAnsi" w:cs="Times New Roman"/>
          <w:bCs/>
        </w:rPr>
        <w:t xml:space="preserve">like this </w:t>
      </w:r>
      <w:r w:rsidRPr="00A35593">
        <w:rPr>
          <w:rFonts w:asciiTheme="majorHAnsi" w:hAnsiTheme="majorHAnsi" w:cs="Times New Roman"/>
          <w:bCs/>
        </w:rPr>
        <w:t>could be</w:t>
      </w:r>
      <w:r w:rsidR="006F15B8" w:rsidRPr="00A35593">
        <w:rPr>
          <w:rFonts w:asciiTheme="majorHAnsi" w:hAnsiTheme="majorHAnsi" w:cs="Times New Roman"/>
          <w:bCs/>
        </w:rPr>
        <w:t xml:space="preserve"> </w:t>
      </w:r>
      <w:r w:rsidR="00734F7A" w:rsidRPr="00A35593">
        <w:rPr>
          <w:rFonts w:asciiTheme="majorHAnsi" w:hAnsiTheme="majorHAnsi" w:cs="Times New Roman"/>
          <w:bCs/>
        </w:rPr>
        <w:t xml:space="preserve">in </w:t>
      </w:r>
      <w:r w:rsidR="00806351" w:rsidRPr="00A35593">
        <w:rPr>
          <w:rFonts w:asciiTheme="majorHAnsi" w:hAnsiTheme="majorHAnsi" w:cs="Times New Roman"/>
          <w:bCs/>
        </w:rPr>
        <w:t xml:space="preserve">diabetes management. </w:t>
      </w:r>
      <w:r w:rsidRPr="00A35593">
        <w:rPr>
          <w:rFonts w:asciiTheme="majorHAnsi" w:hAnsiTheme="majorHAnsi" w:cs="Times New Roman"/>
          <w:bCs/>
        </w:rPr>
        <w:t>Your feedback</w:t>
      </w:r>
      <w:r w:rsidR="003E4E67" w:rsidRPr="00A35593">
        <w:rPr>
          <w:rFonts w:asciiTheme="majorHAnsi" w:hAnsiTheme="majorHAnsi" w:cs="Times New Roman"/>
          <w:bCs/>
        </w:rPr>
        <w:t xml:space="preserve"> will be the foundation for </w:t>
      </w:r>
      <w:r w:rsidRPr="00A35593">
        <w:rPr>
          <w:rFonts w:asciiTheme="majorHAnsi" w:hAnsiTheme="majorHAnsi" w:cs="Times New Roman"/>
          <w:bCs/>
        </w:rPr>
        <w:t xml:space="preserve">a </w:t>
      </w:r>
      <w:r w:rsidR="003E4E67" w:rsidRPr="00A35593">
        <w:rPr>
          <w:rFonts w:asciiTheme="majorHAnsi" w:hAnsiTheme="majorHAnsi" w:cs="Times New Roman"/>
          <w:bCs/>
        </w:rPr>
        <w:t>breath ketone sensor</w:t>
      </w:r>
      <w:r w:rsidRPr="00A35593">
        <w:rPr>
          <w:rFonts w:asciiTheme="majorHAnsi" w:hAnsiTheme="majorHAnsi" w:cs="Times New Roman"/>
          <w:bCs/>
        </w:rPr>
        <w:t xml:space="preserve"> specifically tailored</w:t>
      </w:r>
      <w:r w:rsidR="00E05E90" w:rsidRPr="00A35593">
        <w:rPr>
          <w:rFonts w:asciiTheme="majorHAnsi" w:hAnsiTheme="majorHAnsi" w:cs="Times New Roman"/>
          <w:bCs/>
        </w:rPr>
        <w:t xml:space="preserve"> for diabetes management</w:t>
      </w:r>
      <w:r w:rsidRPr="00A35593">
        <w:rPr>
          <w:rFonts w:asciiTheme="majorHAnsi" w:hAnsiTheme="majorHAnsi" w:cs="Times New Roman"/>
          <w:bCs/>
        </w:rPr>
        <w:t xml:space="preserve"> that we are developing at ANU</w:t>
      </w:r>
      <w:r w:rsidR="003E4E67" w:rsidRPr="00A35593">
        <w:rPr>
          <w:rFonts w:asciiTheme="majorHAnsi" w:hAnsiTheme="majorHAnsi" w:cs="Times New Roman"/>
          <w:bCs/>
        </w:rPr>
        <w:t xml:space="preserve">. </w:t>
      </w:r>
    </w:p>
    <w:p w14:paraId="7B7A3BB2" w14:textId="77777777" w:rsidR="00757306" w:rsidRPr="00A35593" w:rsidRDefault="00757306" w:rsidP="00890AC1">
      <w:pPr>
        <w:ind w:left="-76"/>
        <w:jc w:val="both"/>
        <w:rPr>
          <w:rFonts w:asciiTheme="majorHAnsi" w:hAnsiTheme="majorHAnsi" w:cs="Times New Roman"/>
          <w:bCs/>
        </w:rPr>
      </w:pPr>
    </w:p>
    <w:p w14:paraId="6426F94A" w14:textId="4EF7EBDC" w:rsidR="00DF75AF" w:rsidRPr="00A35593" w:rsidRDefault="00757306" w:rsidP="00890AC1">
      <w:pPr>
        <w:ind w:left="-76"/>
        <w:jc w:val="both"/>
        <w:rPr>
          <w:rFonts w:asciiTheme="majorHAnsi" w:hAnsiTheme="majorHAnsi" w:cs="Times New Roman"/>
          <w:bCs/>
        </w:rPr>
      </w:pPr>
      <w:r w:rsidRPr="00A35593">
        <w:rPr>
          <w:rFonts w:asciiTheme="majorHAnsi" w:hAnsiTheme="majorHAnsi" w:cs="Times New Roman"/>
          <w:bCs/>
        </w:rPr>
        <w:t>Please read the instructions carefully on how to test the sensor. If you have any questions, don't hesitate to contact the research team</w:t>
      </w:r>
      <w:r w:rsidR="000775E0" w:rsidRPr="00A35593">
        <w:rPr>
          <w:rFonts w:asciiTheme="majorHAnsi" w:hAnsiTheme="majorHAnsi" w:cs="Times New Roman"/>
          <w:bCs/>
        </w:rPr>
        <w:t xml:space="preserve"> (you can </w:t>
      </w:r>
      <w:r w:rsidR="00E004E4" w:rsidRPr="00A35593">
        <w:rPr>
          <w:rFonts w:asciiTheme="majorHAnsi" w:hAnsiTheme="majorHAnsi" w:cs="Times New Roman"/>
          <w:bCs/>
        </w:rPr>
        <w:t xml:space="preserve">find </w:t>
      </w:r>
      <w:r w:rsidR="000775E0" w:rsidRPr="00A35593">
        <w:rPr>
          <w:rFonts w:asciiTheme="majorHAnsi" w:hAnsiTheme="majorHAnsi" w:cs="Times New Roman"/>
          <w:bCs/>
        </w:rPr>
        <w:t xml:space="preserve">our details below). </w:t>
      </w:r>
    </w:p>
    <w:p w14:paraId="0B699A24" w14:textId="77777777" w:rsidR="00F32E75" w:rsidRPr="00A35593" w:rsidRDefault="00F32E75" w:rsidP="00F32E75">
      <w:pPr>
        <w:ind w:left="-76"/>
        <w:jc w:val="both"/>
        <w:rPr>
          <w:rFonts w:asciiTheme="majorHAnsi" w:hAnsiTheme="majorHAnsi" w:cs="Times New Roman"/>
          <w:b/>
          <w:bCs/>
        </w:rPr>
      </w:pPr>
    </w:p>
    <w:p w14:paraId="65F4016D" w14:textId="0A244D75" w:rsidR="00AD3B25" w:rsidRPr="00A35593" w:rsidRDefault="000775E0" w:rsidP="00AD3B25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 xml:space="preserve">We will send you a </w:t>
      </w:r>
      <w:r w:rsidR="00F7328F" w:rsidRPr="00A35593">
        <w:rPr>
          <w:rFonts w:asciiTheme="majorHAnsi" w:hAnsiTheme="majorHAnsi"/>
        </w:rPr>
        <w:t>breath ketone sensor</w:t>
      </w:r>
      <w:r w:rsidR="00A26408" w:rsidRPr="00A35593">
        <w:rPr>
          <w:rFonts w:asciiTheme="majorHAnsi" w:hAnsiTheme="majorHAnsi"/>
        </w:rPr>
        <w:t xml:space="preserve">, </w:t>
      </w:r>
      <w:r w:rsidR="00F7328F" w:rsidRPr="00A35593">
        <w:rPr>
          <w:rFonts w:asciiTheme="majorHAnsi" w:hAnsiTheme="majorHAnsi"/>
        </w:rPr>
        <w:t xml:space="preserve">10 </w:t>
      </w:r>
      <w:r w:rsidRPr="00A35593">
        <w:rPr>
          <w:rFonts w:asciiTheme="majorHAnsi" w:hAnsiTheme="majorHAnsi"/>
        </w:rPr>
        <w:t xml:space="preserve">blood ketone </w:t>
      </w:r>
      <w:r w:rsidR="00F7328F" w:rsidRPr="00A35593">
        <w:rPr>
          <w:rFonts w:asciiTheme="majorHAnsi" w:hAnsiTheme="majorHAnsi"/>
        </w:rPr>
        <w:t>test strips</w:t>
      </w:r>
      <w:r w:rsidR="00A26408" w:rsidRPr="00A35593">
        <w:rPr>
          <w:rFonts w:asciiTheme="majorHAnsi" w:hAnsiTheme="majorHAnsi"/>
        </w:rPr>
        <w:t xml:space="preserve"> and 10 blood glucose test strips</w:t>
      </w:r>
      <w:r w:rsidR="00AD3B25" w:rsidRPr="00A35593">
        <w:rPr>
          <w:rFonts w:asciiTheme="majorHAnsi" w:hAnsiTheme="majorHAnsi"/>
        </w:rPr>
        <w:t xml:space="preserve">. </w:t>
      </w:r>
      <w:r w:rsidRPr="00A35593">
        <w:rPr>
          <w:rFonts w:asciiTheme="majorHAnsi" w:hAnsiTheme="majorHAnsi"/>
        </w:rPr>
        <w:t xml:space="preserve">You will need </w:t>
      </w:r>
      <w:r w:rsidR="00AD3B25" w:rsidRPr="00A35593">
        <w:rPr>
          <w:rFonts w:asciiTheme="majorHAnsi" w:hAnsiTheme="majorHAnsi"/>
        </w:rPr>
        <w:t xml:space="preserve">a device </w:t>
      </w:r>
      <w:r w:rsidRPr="00A35593">
        <w:rPr>
          <w:rFonts w:asciiTheme="majorHAnsi" w:hAnsiTheme="majorHAnsi"/>
        </w:rPr>
        <w:t>to</w:t>
      </w:r>
      <w:r w:rsidR="00AD3B25" w:rsidRPr="00A35593">
        <w:rPr>
          <w:rFonts w:asciiTheme="majorHAnsi" w:hAnsiTheme="majorHAnsi"/>
        </w:rPr>
        <w:t xml:space="preserve"> measure blood ketones</w:t>
      </w:r>
      <w:r w:rsidR="00E440D8" w:rsidRPr="00A35593">
        <w:rPr>
          <w:rFonts w:asciiTheme="majorHAnsi" w:hAnsiTheme="majorHAnsi"/>
        </w:rPr>
        <w:t xml:space="preserve"> </w:t>
      </w:r>
      <w:r w:rsidR="00D262AF">
        <w:rPr>
          <w:rFonts w:asciiTheme="majorHAnsi" w:hAnsiTheme="majorHAnsi"/>
        </w:rPr>
        <w:t xml:space="preserve">and blood glucose </w:t>
      </w:r>
      <w:r w:rsidR="00E440D8" w:rsidRPr="00A35593">
        <w:rPr>
          <w:rFonts w:asciiTheme="majorHAnsi" w:hAnsiTheme="majorHAnsi"/>
        </w:rPr>
        <w:t>(</w:t>
      </w:r>
      <w:r w:rsidR="007576F5" w:rsidRPr="00A35593">
        <w:rPr>
          <w:rFonts w:asciiTheme="majorHAnsi" w:hAnsiTheme="majorHAnsi"/>
        </w:rPr>
        <w:t xml:space="preserve">for example your </w:t>
      </w:r>
      <w:proofErr w:type="spellStart"/>
      <w:r w:rsidR="00E440D8" w:rsidRPr="00A35593">
        <w:rPr>
          <w:rFonts w:asciiTheme="majorHAnsi" w:hAnsiTheme="majorHAnsi"/>
        </w:rPr>
        <w:t>FreeS</w:t>
      </w:r>
      <w:r w:rsidR="00E718A2" w:rsidRPr="00A35593">
        <w:rPr>
          <w:rFonts w:asciiTheme="majorHAnsi" w:hAnsiTheme="majorHAnsi"/>
        </w:rPr>
        <w:t>tyle</w:t>
      </w:r>
      <w:proofErr w:type="spellEnd"/>
      <w:r w:rsidR="00E718A2" w:rsidRPr="00A35593">
        <w:rPr>
          <w:rFonts w:asciiTheme="majorHAnsi" w:hAnsiTheme="majorHAnsi"/>
        </w:rPr>
        <w:t xml:space="preserve"> </w:t>
      </w:r>
      <w:proofErr w:type="spellStart"/>
      <w:r w:rsidR="00E718A2" w:rsidRPr="00A35593">
        <w:rPr>
          <w:rFonts w:asciiTheme="majorHAnsi" w:hAnsiTheme="majorHAnsi"/>
        </w:rPr>
        <w:t>Optium</w:t>
      </w:r>
      <w:proofErr w:type="spellEnd"/>
      <w:r w:rsidR="00E718A2" w:rsidRPr="00A35593">
        <w:rPr>
          <w:rFonts w:asciiTheme="majorHAnsi" w:hAnsiTheme="majorHAnsi"/>
        </w:rPr>
        <w:t xml:space="preserve"> Neo)</w:t>
      </w:r>
      <w:r w:rsidRPr="00A35593">
        <w:rPr>
          <w:rFonts w:asciiTheme="majorHAnsi" w:hAnsiTheme="majorHAnsi"/>
        </w:rPr>
        <w:t>. If you do not have one let us know</w:t>
      </w:r>
      <w:r w:rsidR="00AD3B25" w:rsidRPr="00A35593">
        <w:rPr>
          <w:rFonts w:asciiTheme="majorHAnsi" w:hAnsiTheme="majorHAnsi"/>
        </w:rPr>
        <w:t xml:space="preserve"> before</w:t>
      </w:r>
      <w:r w:rsidRPr="00A35593">
        <w:rPr>
          <w:rFonts w:asciiTheme="majorHAnsi" w:hAnsiTheme="majorHAnsi"/>
        </w:rPr>
        <w:t xml:space="preserve"> you</w:t>
      </w:r>
      <w:r w:rsidR="00AD3B25" w:rsidRPr="00A35593">
        <w:rPr>
          <w:rFonts w:asciiTheme="majorHAnsi" w:hAnsiTheme="majorHAnsi"/>
        </w:rPr>
        <w:t xml:space="preserve"> start </w:t>
      </w:r>
      <w:r w:rsidRPr="00A35593">
        <w:rPr>
          <w:rFonts w:asciiTheme="majorHAnsi" w:hAnsiTheme="majorHAnsi"/>
        </w:rPr>
        <w:t>any testing.</w:t>
      </w:r>
      <w:r w:rsidR="00AD3B25" w:rsidRPr="00A35593">
        <w:rPr>
          <w:rFonts w:asciiTheme="majorHAnsi" w:hAnsiTheme="majorHAnsi"/>
        </w:rPr>
        <w:t xml:space="preserve"> </w:t>
      </w:r>
    </w:p>
    <w:p w14:paraId="3700AD42" w14:textId="77777777" w:rsidR="000C3483" w:rsidRPr="00A35593" w:rsidRDefault="000C3483" w:rsidP="000C3483">
      <w:pPr>
        <w:ind w:left="66"/>
        <w:jc w:val="both"/>
        <w:rPr>
          <w:rFonts w:asciiTheme="majorHAnsi" w:hAnsiTheme="majorHAnsi"/>
        </w:rPr>
      </w:pPr>
    </w:p>
    <w:p w14:paraId="724D1BF5" w14:textId="210265DB" w:rsidR="003957B8" w:rsidRPr="00A35593" w:rsidRDefault="00C6735D" w:rsidP="003957B8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>S</w:t>
      </w:r>
      <w:r w:rsidR="00AD3B25" w:rsidRPr="00A35593">
        <w:rPr>
          <w:rFonts w:asciiTheme="majorHAnsi" w:hAnsiTheme="majorHAnsi"/>
        </w:rPr>
        <w:t>et up the breath ketone sensor</w:t>
      </w:r>
      <w:r w:rsidRPr="00A35593">
        <w:rPr>
          <w:rFonts w:asciiTheme="majorHAnsi" w:hAnsiTheme="majorHAnsi"/>
        </w:rPr>
        <w:t xml:space="preserve"> and practice using it</w:t>
      </w:r>
      <w:r w:rsidR="000775E0" w:rsidRPr="00A35593">
        <w:rPr>
          <w:rFonts w:asciiTheme="majorHAnsi" w:hAnsiTheme="majorHAnsi"/>
        </w:rPr>
        <w:t xml:space="preserve">. </w:t>
      </w:r>
      <w:r w:rsidR="00C92135" w:rsidRPr="00A35593">
        <w:rPr>
          <w:rFonts w:asciiTheme="majorHAnsi" w:hAnsiTheme="majorHAnsi"/>
        </w:rPr>
        <w:t>R</w:t>
      </w:r>
      <w:r w:rsidR="00AD3B25" w:rsidRPr="00A35593">
        <w:rPr>
          <w:rFonts w:asciiTheme="majorHAnsi" w:hAnsiTheme="majorHAnsi"/>
        </w:rPr>
        <w:t>ead the instructions</w:t>
      </w:r>
      <w:r w:rsidR="00C92135" w:rsidRPr="00A35593">
        <w:rPr>
          <w:rFonts w:asciiTheme="majorHAnsi" w:hAnsiTheme="majorHAnsi"/>
        </w:rPr>
        <w:t xml:space="preserve"> </w:t>
      </w:r>
      <w:r w:rsidR="00BC4107" w:rsidRPr="00A35593">
        <w:rPr>
          <w:rFonts w:asciiTheme="majorHAnsi" w:hAnsiTheme="majorHAnsi"/>
        </w:rPr>
        <w:t>that come with it</w:t>
      </w:r>
      <w:r w:rsidR="006B0C94" w:rsidRPr="00A35593">
        <w:rPr>
          <w:rFonts w:asciiTheme="majorHAnsi" w:hAnsiTheme="majorHAnsi"/>
        </w:rPr>
        <w:t xml:space="preserve"> </w:t>
      </w:r>
      <w:r w:rsidR="00C92135" w:rsidRPr="00A35593">
        <w:rPr>
          <w:rFonts w:asciiTheme="majorHAnsi" w:hAnsiTheme="majorHAnsi"/>
        </w:rPr>
        <w:t>and get familiar with how it works</w:t>
      </w:r>
      <w:r w:rsidR="003510C1" w:rsidRPr="00A35593">
        <w:rPr>
          <w:rFonts w:asciiTheme="majorHAnsi" w:hAnsiTheme="majorHAnsi"/>
        </w:rPr>
        <w:t xml:space="preserve">. </w:t>
      </w:r>
      <w:r w:rsidR="00893C19" w:rsidRPr="00A35593">
        <w:rPr>
          <w:rFonts w:asciiTheme="majorHAnsi" w:hAnsiTheme="majorHAnsi"/>
        </w:rPr>
        <w:t>(</w:t>
      </w:r>
      <w:r w:rsidR="003510C1" w:rsidRPr="00A35593">
        <w:rPr>
          <w:rFonts w:asciiTheme="majorHAnsi" w:hAnsiTheme="majorHAnsi"/>
        </w:rPr>
        <w:t xml:space="preserve">If the sensor </w:t>
      </w:r>
      <w:r w:rsidR="00BC4107" w:rsidRPr="00A35593">
        <w:rPr>
          <w:rFonts w:asciiTheme="majorHAnsi" w:hAnsiTheme="majorHAnsi"/>
        </w:rPr>
        <w:t xml:space="preserve">you have received </w:t>
      </w:r>
      <w:r w:rsidR="003510C1" w:rsidRPr="00A35593">
        <w:rPr>
          <w:rFonts w:asciiTheme="majorHAnsi" w:hAnsiTheme="majorHAnsi"/>
        </w:rPr>
        <w:t>uses an</w:t>
      </w:r>
      <w:r w:rsidR="00FD55D1" w:rsidRPr="00A35593">
        <w:rPr>
          <w:rFonts w:asciiTheme="majorHAnsi" w:hAnsiTheme="majorHAnsi"/>
        </w:rPr>
        <w:t xml:space="preserve"> app, </w:t>
      </w:r>
      <w:r w:rsidR="003510C1" w:rsidRPr="00A35593">
        <w:rPr>
          <w:rFonts w:asciiTheme="majorHAnsi" w:hAnsiTheme="majorHAnsi"/>
        </w:rPr>
        <w:t xml:space="preserve">download and </w:t>
      </w:r>
      <w:r w:rsidR="00FD55D1" w:rsidRPr="00A35593">
        <w:rPr>
          <w:rFonts w:asciiTheme="majorHAnsi" w:hAnsiTheme="majorHAnsi"/>
        </w:rPr>
        <w:t>install the app on your phone</w:t>
      </w:r>
      <w:r w:rsidR="00F63DFF" w:rsidRPr="00A35593">
        <w:rPr>
          <w:rFonts w:asciiTheme="majorHAnsi" w:hAnsiTheme="majorHAnsi"/>
        </w:rPr>
        <w:t>,</w:t>
      </w:r>
      <w:r w:rsidR="00FD55D1" w:rsidRPr="00A35593">
        <w:rPr>
          <w:rFonts w:asciiTheme="majorHAnsi" w:hAnsiTheme="majorHAnsi"/>
        </w:rPr>
        <w:t xml:space="preserve"> and set it up. </w:t>
      </w:r>
      <w:r w:rsidR="003957B8" w:rsidRPr="00A35593">
        <w:rPr>
          <w:rFonts w:asciiTheme="majorHAnsi" w:hAnsiTheme="majorHAnsi"/>
        </w:rPr>
        <w:t xml:space="preserve">Use </w:t>
      </w:r>
      <w:r w:rsidR="00C92135" w:rsidRPr="00A35593">
        <w:rPr>
          <w:rFonts w:asciiTheme="majorHAnsi" w:hAnsiTheme="majorHAnsi"/>
        </w:rPr>
        <w:t>the</w:t>
      </w:r>
      <w:r w:rsidR="003957B8" w:rsidRPr="00A35593">
        <w:rPr>
          <w:rFonts w:asciiTheme="majorHAnsi" w:hAnsiTheme="majorHAnsi"/>
        </w:rPr>
        <w:t xml:space="preserve"> app to collect </w:t>
      </w:r>
      <w:r w:rsidR="00D13032" w:rsidRPr="00A35593">
        <w:rPr>
          <w:rFonts w:asciiTheme="majorHAnsi" w:hAnsiTheme="majorHAnsi"/>
        </w:rPr>
        <w:t>your breath ketone results</w:t>
      </w:r>
      <w:r w:rsidR="003957B8" w:rsidRPr="00A35593">
        <w:rPr>
          <w:rFonts w:asciiTheme="majorHAnsi" w:hAnsiTheme="majorHAnsi"/>
        </w:rPr>
        <w:t>.</w:t>
      </w:r>
      <w:r w:rsidR="001B7F7C" w:rsidRPr="00A35593">
        <w:rPr>
          <w:rFonts w:asciiTheme="majorHAnsi" w:hAnsiTheme="majorHAnsi"/>
        </w:rPr>
        <w:t xml:space="preserve"> Please contact us if you are having difficulty in using it</w:t>
      </w:r>
      <w:r w:rsidR="0009127E" w:rsidRPr="00A35593">
        <w:rPr>
          <w:rFonts w:asciiTheme="majorHAnsi" w:hAnsiTheme="majorHAnsi"/>
        </w:rPr>
        <w:t>)</w:t>
      </w:r>
      <w:r w:rsidR="001B7F7C" w:rsidRPr="00A35593">
        <w:rPr>
          <w:rFonts w:asciiTheme="majorHAnsi" w:hAnsiTheme="majorHAnsi"/>
        </w:rPr>
        <w:t>.</w:t>
      </w:r>
    </w:p>
    <w:p w14:paraId="71A41AB9" w14:textId="77777777" w:rsidR="000C3483" w:rsidRPr="00A35593" w:rsidRDefault="000C3483" w:rsidP="000C3483">
      <w:pPr>
        <w:ind w:left="66"/>
        <w:jc w:val="both"/>
        <w:rPr>
          <w:rFonts w:asciiTheme="majorHAnsi" w:hAnsiTheme="majorHAnsi"/>
        </w:rPr>
      </w:pPr>
    </w:p>
    <w:p w14:paraId="7BBCB71A" w14:textId="61DABD41" w:rsidR="00F7328F" w:rsidRPr="00A35593" w:rsidRDefault="001B7F7C" w:rsidP="00AD3B25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 xml:space="preserve">Once familiar with the breath ketone sensor use, measure </w:t>
      </w:r>
      <w:r w:rsidR="005777C5" w:rsidRPr="00A35593">
        <w:rPr>
          <w:rFonts w:asciiTheme="majorHAnsi" w:hAnsiTheme="majorHAnsi"/>
        </w:rPr>
        <w:t xml:space="preserve">your </w:t>
      </w:r>
      <w:r w:rsidR="00A21E08" w:rsidRPr="00A35593">
        <w:rPr>
          <w:rFonts w:asciiTheme="majorHAnsi" w:hAnsiTheme="majorHAnsi"/>
          <w:b/>
        </w:rPr>
        <w:t>blood ketone</w:t>
      </w:r>
      <w:r w:rsidR="00893C19" w:rsidRPr="00A35593">
        <w:rPr>
          <w:rFonts w:asciiTheme="majorHAnsi" w:hAnsiTheme="majorHAnsi"/>
          <w:b/>
        </w:rPr>
        <w:t>s</w:t>
      </w:r>
      <w:r w:rsidR="00A21E08" w:rsidRPr="00A35593">
        <w:rPr>
          <w:rFonts w:asciiTheme="majorHAnsi" w:hAnsiTheme="majorHAnsi"/>
          <w:b/>
        </w:rPr>
        <w:t xml:space="preserve">, </w:t>
      </w:r>
      <w:r w:rsidR="00F7328F" w:rsidRPr="00A35593">
        <w:rPr>
          <w:rFonts w:asciiTheme="majorHAnsi" w:hAnsiTheme="majorHAnsi"/>
          <w:b/>
        </w:rPr>
        <w:t>blood glucose and breath ketone</w:t>
      </w:r>
      <w:r w:rsidR="00893C19" w:rsidRPr="00A35593">
        <w:rPr>
          <w:rFonts w:asciiTheme="majorHAnsi" w:hAnsiTheme="majorHAnsi"/>
          <w:b/>
        </w:rPr>
        <w:t>s</w:t>
      </w:r>
      <w:r w:rsidR="00F7328F" w:rsidRPr="00A35593">
        <w:rPr>
          <w:rFonts w:asciiTheme="majorHAnsi" w:hAnsiTheme="majorHAnsi"/>
        </w:rPr>
        <w:t xml:space="preserve"> </w:t>
      </w:r>
      <w:r w:rsidR="00F7328F" w:rsidRPr="00A35593">
        <w:rPr>
          <w:rFonts w:asciiTheme="majorHAnsi" w:hAnsiTheme="majorHAnsi"/>
          <w:b/>
        </w:rPr>
        <w:t>at the same time</w:t>
      </w:r>
      <w:r w:rsidR="005136C7" w:rsidRPr="00A35593">
        <w:rPr>
          <w:rFonts w:asciiTheme="majorHAnsi" w:hAnsiTheme="majorHAnsi"/>
          <w:b/>
        </w:rPr>
        <w:t xml:space="preserve"> –</w:t>
      </w:r>
      <w:r w:rsidR="00F7328F" w:rsidRPr="00A35593">
        <w:rPr>
          <w:rFonts w:asciiTheme="majorHAnsi" w:hAnsiTheme="majorHAnsi"/>
          <w:b/>
        </w:rPr>
        <w:t xml:space="preserve"> </w:t>
      </w:r>
      <w:r w:rsidR="00893C19" w:rsidRPr="00A35593">
        <w:rPr>
          <w:rFonts w:asciiTheme="majorHAnsi" w:hAnsiTheme="majorHAnsi"/>
          <w:b/>
        </w:rPr>
        <w:t>two</w:t>
      </w:r>
      <w:r w:rsidR="00A21E08" w:rsidRPr="00A35593">
        <w:rPr>
          <w:rFonts w:asciiTheme="majorHAnsi" w:hAnsiTheme="majorHAnsi"/>
          <w:b/>
        </w:rPr>
        <w:t xml:space="preserve"> times per day for </w:t>
      </w:r>
      <w:r w:rsidR="00893C19" w:rsidRPr="00A35593">
        <w:rPr>
          <w:rFonts w:asciiTheme="majorHAnsi" w:hAnsiTheme="majorHAnsi"/>
          <w:b/>
        </w:rPr>
        <w:t xml:space="preserve">five </w:t>
      </w:r>
      <w:r w:rsidR="00F7328F" w:rsidRPr="00A35593">
        <w:rPr>
          <w:rFonts w:asciiTheme="majorHAnsi" w:hAnsiTheme="majorHAnsi"/>
          <w:b/>
        </w:rPr>
        <w:t>days</w:t>
      </w:r>
      <w:r w:rsidR="00F7328F" w:rsidRPr="00A35593">
        <w:rPr>
          <w:rFonts w:asciiTheme="majorHAnsi" w:hAnsiTheme="majorHAnsi"/>
        </w:rPr>
        <w:t xml:space="preserve"> (10 measurements):</w:t>
      </w:r>
    </w:p>
    <w:p w14:paraId="4FE60E40" w14:textId="77777777" w:rsidR="00A21E08" w:rsidRPr="00A35593" w:rsidRDefault="00A21E08" w:rsidP="00A21E08">
      <w:pPr>
        <w:ind w:left="66"/>
        <w:jc w:val="both"/>
        <w:rPr>
          <w:rFonts w:asciiTheme="majorHAnsi" w:hAnsiTheme="majorHAnsi"/>
        </w:rPr>
      </w:pPr>
    </w:p>
    <w:p w14:paraId="11C94ED1" w14:textId="4DC5D733" w:rsidR="00F7328F" w:rsidRPr="00A35593" w:rsidRDefault="00F7328F" w:rsidP="00F7328F">
      <w:pPr>
        <w:numPr>
          <w:ilvl w:val="0"/>
          <w:numId w:val="15"/>
        </w:numPr>
        <w:suppressAutoHyphens w:val="0"/>
        <w:ind w:left="2127"/>
        <w:rPr>
          <w:rFonts w:asciiTheme="majorHAnsi" w:hAnsiTheme="majorHAnsi"/>
        </w:rPr>
      </w:pPr>
      <w:r w:rsidRPr="00A35593">
        <w:rPr>
          <w:rFonts w:asciiTheme="majorHAnsi" w:hAnsiTheme="majorHAnsi"/>
        </w:rPr>
        <w:t xml:space="preserve">before </w:t>
      </w:r>
      <w:r w:rsidR="00BC4107" w:rsidRPr="00A35593">
        <w:rPr>
          <w:rFonts w:asciiTheme="majorHAnsi" w:hAnsiTheme="majorHAnsi"/>
        </w:rPr>
        <w:t xml:space="preserve">you have </w:t>
      </w:r>
      <w:r w:rsidRPr="00A35593">
        <w:rPr>
          <w:rFonts w:asciiTheme="majorHAnsi" w:hAnsiTheme="majorHAnsi"/>
        </w:rPr>
        <w:t>breakfast,</w:t>
      </w:r>
      <w:r w:rsidR="00AB6D5E" w:rsidRPr="00A35593">
        <w:rPr>
          <w:rFonts w:asciiTheme="majorHAnsi" w:hAnsiTheme="majorHAnsi"/>
        </w:rPr>
        <w:t xml:space="preserve"> and</w:t>
      </w:r>
    </w:p>
    <w:p w14:paraId="1904EFE6" w14:textId="3C9C0ED3" w:rsidR="00A21E08" w:rsidRPr="00A35593" w:rsidRDefault="00893C19" w:rsidP="00A21E08">
      <w:pPr>
        <w:numPr>
          <w:ilvl w:val="0"/>
          <w:numId w:val="15"/>
        </w:numPr>
        <w:suppressAutoHyphens w:val="0"/>
        <w:ind w:left="2127"/>
        <w:rPr>
          <w:rFonts w:asciiTheme="majorHAnsi" w:hAnsiTheme="majorHAnsi"/>
        </w:rPr>
      </w:pPr>
      <w:r w:rsidRPr="00A35593">
        <w:rPr>
          <w:rFonts w:asciiTheme="majorHAnsi" w:hAnsiTheme="majorHAnsi"/>
        </w:rPr>
        <w:t xml:space="preserve">after school before eating </w:t>
      </w:r>
      <w:r w:rsidR="00BC4107" w:rsidRPr="00A35593">
        <w:rPr>
          <w:rFonts w:asciiTheme="majorHAnsi" w:hAnsiTheme="majorHAnsi"/>
        </w:rPr>
        <w:t>anything</w:t>
      </w:r>
    </w:p>
    <w:p w14:paraId="47BD9720" w14:textId="77777777" w:rsidR="00A21E08" w:rsidRPr="00A35593" w:rsidRDefault="00A21E08" w:rsidP="00A21E08">
      <w:pPr>
        <w:suppressAutoHyphens w:val="0"/>
        <w:ind w:left="1767"/>
        <w:rPr>
          <w:rFonts w:asciiTheme="majorHAnsi" w:hAnsiTheme="majorHAnsi"/>
        </w:rPr>
      </w:pPr>
    </w:p>
    <w:p w14:paraId="1D57C80C" w14:textId="1A47485D" w:rsidR="00A21E08" w:rsidRPr="00A35593" w:rsidRDefault="00A21E08" w:rsidP="00A21E08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 xml:space="preserve">Use the </w:t>
      </w:r>
      <w:r w:rsidRPr="00A35593">
        <w:rPr>
          <w:rFonts w:asciiTheme="majorHAnsi" w:hAnsiTheme="majorHAnsi"/>
          <w:b/>
        </w:rPr>
        <w:t>spreadsheet</w:t>
      </w:r>
      <w:r w:rsidRPr="00A35593">
        <w:rPr>
          <w:rFonts w:asciiTheme="majorHAnsi" w:hAnsiTheme="majorHAnsi"/>
        </w:rPr>
        <w:t xml:space="preserve"> </w:t>
      </w:r>
      <w:r w:rsidR="00B47D1C" w:rsidRPr="00A35593">
        <w:rPr>
          <w:rFonts w:asciiTheme="majorHAnsi" w:hAnsiTheme="majorHAnsi"/>
        </w:rPr>
        <w:t xml:space="preserve">we have sent you </w:t>
      </w:r>
      <w:r w:rsidRPr="00A35593">
        <w:rPr>
          <w:rFonts w:asciiTheme="majorHAnsi" w:hAnsiTheme="majorHAnsi"/>
        </w:rPr>
        <w:t xml:space="preserve">to note down all </w:t>
      </w:r>
      <w:r w:rsidR="00B47D1C" w:rsidRPr="00A35593">
        <w:rPr>
          <w:rFonts w:asciiTheme="majorHAnsi" w:hAnsiTheme="majorHAnsi"/>
        </w:rPr>
        <w:t xml:space="preserve">your </w:t>
      </w:r>
      <w:r w:rsidRPr="00A35593">
        <w:rPr>
          <w:rFonts w:asciiTheme="majorHAnsi" w:hAnsiTheme="majorHAnsi"/>
        </w:rPr>
        <w:t>measured values (blood ketone</w:t>
      </w:r>
      <w:r w:rsidR="00642B75" w:rsidRPr="00A35593">
        <w:rPr>
          <w:rFonts w:asciiTheme="majorHAnsi" w:hAnsiTheme="majorHAnsi"/>
        </w:rPr>
        <w:t>s</w:t>
      </w:r>
      <w:r w:rsidRPr="00A35593">
        <w:rPr>
          <w:rFonts w:asciiTheme="majorHAnsi" w:hAnsiTheme="majorHAnsi"/>
        </w:rPr>
        <w:t>, breath ketone</w:t>
      </w:r>
      <w:r w:rsidR="00642B75" w:rsidRPr="00A35593">
        <w:rPr>
          <w:rFonts w:asciiTheme="majorHAnsi" w:hAnsiTheme="majorHAnsi"/>
        </w:rPr>
        <w:t>s</w:t>
      </w:r>
      <w:r w:rsidRPr="00A35593">
        <w:rPr>
          <w:rFonts w:asciiTheme="majorHAnsi" w:hAnsiTheme="majorHAnsi"/>
        </w:rPr>
        <w:t>, blood glucose</w:t>
      </w:r>
      <w:r w:rsidR="008B4F49" w:rsidRPr="00A35593">
        <w:rPr>
          <w:rFonts w:asciiTheme="majorHAnsi" w:hAnsiTheme="majorHAnsi"/>
        </w:rPr>
        <w:t>,</w:t>
      </w:r>
      <w:r w:rsidRPr="00A35593">
        <w:rPr>
          <w:rFonts w:asciiTheme="majorHAnsi" w:hAnsiTheme="majorHAnsi"/>
        </w:rPr>
        <w:t xml:space="preserve"> and </w:t>
      </w:r>
      <w:r w:rsidR="00642B75" w:rsidRPr="00A35593">
        <w:rPr>
          <w:rFonts w:asciiTheme="majorHAnsi" w:hAnsiTheme="majorHAnsi"/>
        </w:rPr>
        <w:t xml:space="preserve">any </w:t>
      </w:r>
      <w:r w:rsidRPr="00A35593">
        <w:rPr>
          <w:rFonts w:asciiTheme="majorHAnsi" w:hAnsiTheme="majorHAnsi"/>
        </w:rPr>
        <w:t>others</w:t>
      </w:r>
      <w:r w:rsidR="00D57137" w:rsidRPr="00A35593">
        <w:rPr>
          <w:rFonts w:asciiTheme="majorHAnsi" w:hAnsiTheme="majorHAnsi"/>
        </w:rPr>
        <w:t xml:space="preserve"> you </w:t>
      </w:r>
      <w:r w:rsidR="00BB28BE">
        <w:rPr>
          <w:rFonts w:asciiTheme="majorHAnsi" w:hAnsiTheme="majorHAnsi"/>
        </w:rPr>
        <w:t>want to share</w:t>
      </w:r>
      <w:r w:rsidRPr="00A35593">
        <w:rPr>
          <w:rFonts w:asciiTheme="majorHAnsi" w:hAnsiTheme="majorHAnsi"/>
        </w:rPr>
        <w:t>)</w:t>
      </w:r>
      <w:r w:rsidR="006A6188" w:rsidRPr="00A35593">
        <w:rPr>
          <w:rFonts w:asciiTheme="majorHAnsi" w:hAnsiTheme="majorHAnsi"/>
        </w:rPr>
        <w:t xml:space="preserve">. </w:t>
      </w:r>
      <w:r w:rsidR="00FF19F3" w:rsidRPr="00A35593">
        <w:rPr>
          <w:rFonts w:asciiTheme="majorHAnsi" w:hAnsiTheme="majorHAnsi"/>
        </w:rPr>
        <w:t xml:space="preserve">Use the comments section to record </w:t>
      </w:r>
      <w:r w:rsidR="003957B8" w:rsidRPr="00A35593">
        <w:rPr>
          <w:rFonts w:asciiTheme="majorHAnsi" w:hAnsiTheme="majorHAnsi"/>
        </w:rPr>
        <w:t>if you</w:t>
      </w:r>
      <w:r w:rsidR="006A6188" w:rsidRPr="00A35593">
        <w:rPr>
          <w:rFonts w:asciiTheme="majorHAnsi" w:hAnsiTheme="majorHAnsi"/>
        </w:rPr>
        <w:t xml:space="preserve"> were feeling well or un</w:t>
      </w:r>
      <w:r w:rsidR="00407EC9" w:rsidRPr="00A35593">
        <w:rPr>
          <w:rFonts w:asciiTheme="majorHAnsi" w:hAnsiTheme="majorHAnsi"/>
        </w:rPr>
        <w:t>well (</w:t>
      </w:r>
      <w:r w:rsidR="004A7410" w:rsidRPr="00A35593">
        <w:rPr>
          <w:rFonts w:asciiTheme="majorHAnsi" w:hAnsiTheme="majorHAnsi"/>
        </w:rPr>
        <w:t xml:space="preserve">for example, </w:t>
      </w:r>
      <w:r w:rsidR="00407EC9" w:rsidRPr="00A35593">
        <w:rPr>
          <w:rFonts w:asciiTheme="majorHAnsi" w:hAnsiTheme="majorHAnsi"/>
        </w:rPr>
        <w:t xml:space="preserve">having a cold or </w:t>
      </w:r>
      <w:r w:rsidR="004A7410" w:rsidRPr="00A35593">
        <w:rPr>
          <w:rFonts w:asciiTheme="majorHAnsi" w:hAnsiTheme="majorHAnsi"/>
        </w:rPr>
        <w:t>flu</w:t>
      </w:r>
      <w:r w:rsidR="00407EC9" w:rsidRPr="00A35593">
        <w:rPr>
          <w:rFonts w:asciiTheme="majorHAnsi" w:hAnsiTheme="majorHAnsi"/>
        </w:rPr>
        <w:t>), or any other important things we should know.</w:t>
      </w:r>
    </w:p>
    <w:p w14:paraId="3FA2215F" w14:textId="77777777" w:rsidR="000C3483" w:rsidRPr="00A35593" w:rsidRDefault="000C3483" w:rsidP="000C3483">
      <w:pPr>
        <w:ind w:left="66"/>
        <w:jc w:val="both"/>
        <w:rPr>
          <w:rFonts w:asciiTheme="majorHAnsi" w:hAnsiTheme="majorHAnsi"/>
        </w:rPr>
      </w:pPr>
    </w:p>
    <w:p w14:paraId="4626FA52" w14:textId="2ED05A48" w:rsidR="00F7328F" w:rsidRPr="00A35593" w:rsidRDefault="00A365CC" w:rsidP="00A21E08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 xml:space="preserve">If you would like to do more tests with the breath sensor, you </w:t>
      </w:r>
      <w:r w:rsidR="0009127E" w:rsidRPr="00A35593">
        <w:rPr>
          <w:rFonts w:asciiTheme="majorHAnsi" w:hAnsiTheme="majorHAnsi"/>
        </w:rPr>
        <w:t>are welcome to do this</w:t>
      </w:r>
      <w:r w:rsidRPr="00A35593">
        <w:rPr>
          <w:rFonts w:asciiTheme="majorHAnsi" w:hAnsiTheme="majorHAnsi"/>
        </w:rPr>
        <w:t>. Additional breath checks could be:</w:t>
      </w:r>
      <w:r w:rsidR="00133654" w:rsidRPr="00A35593">
        <w:rPr>
          <w:rFonts w:asciiTheme="majorHAnsi" w:hAnsiTheme="majorHAnsi"/>
          <w:bCs/>
        </w:rPr>
        <w:t xml:space="preserve"> </w:t>
      </w:r>
    </w:p>
    <w:p w14:paraId="33CEEC97" w14:textId="77777777" w:rsidR="006F15B8" w:rsidRPr="00A35593" w:rsidRDefault="006F15B8" w:rsidP="006F15B8">
      <w:pPr>
        <w:ind w:left="66"/>
        <w:jc w:val="both"/>
        <w:rPr>
          <w:rFonts w:asciiTheme="majorHAnsi" w:hAnsiTheme="majorHAnsi"/>
        </w:rPr>
      </w:pPr>
    </w:p>
    <w:p w14:paraId="620E05EB" w14:textId="77777777" w:rsidR="00BB28BE" w:rsidRPr="00A35593" w:rsidRDefault="00BB28BE" w:rsidP="00BB28BE">
      <w:pPr>
        <w:numPr>
          <w:ilvl w:val="0"/>
          <w:numId w:val="26"/>
        </w:numPr>
        <w:suppressAutoHyphens w:val="0"/>
        <w:ind w:left="2127"/>
        <w:rPr>
          <w:rFonts w:asciiTheme="majorHAnsi" w:hAnsiTheme="majorHAnsi"/>
        </w:rPr>
      </w:pPr>
      <w:r w:rsidRPr="00A35593">
        <w:rPr>
          <w:rFonts w:asciiTheme="majorHAnsi" w:hAnsiTheme="majorHAnsi"/>
        </w:rPr>
        <w:t>if you</w:t>
      </w:r>
      <w:r>
        <w:rPr>
          <w:rFonts w:asciiTheme="majorHAnsi" w:hAnsiTheme="majorHAnsi"/>
        </w:rPr>
        <w:t>r</w:t>
      </w:r>
      <w:r w:rsidRPr="00A35593">
        <w:rPr>
          <w:rFonts w:asciiTheme="majorHAnsi" w:hAnsiTheme="majorHAnsi"/>
        </w:rPr>
        <w:t xml:space="preserve"> blood glucose is higher than expected</w:t>
      </w:r>
    </w:p>
    <w:p w14:paraId="0FCD315A" w14:textId="77777777" w:rsidR="00F7328F" w:rsidRPr="00A35593" w:rsidRDefault="00F7328F" w:rsidP="009307F0">
      <w:pPr>
        <w:numPr>
          <w:ilvl w:val="0"/>
          <w:numId w:val="26"/>
        </w:numPr>
        <w:suppressAutoHyphens w:val="0"/>
        <w:ind w:left="2127"/>
        <w:rPr>
          <w:rFonts w:asciiTheme="majorHAnsi" w:hAnsiTheme="majorHAnsi"/>
        </w:rPr>
      </w:pPr>
      <w:r w:rsidRPr="00A35593">
        <w:rPr>
          <w:rFonts w:asciiTheme="majorHAnsi" w:hAnsiTheme="majorHAnsi"/>
        </w:rPr>
        <w:t>two hours after breakfast</w:t>
      </w:r>
    </w:p>
    <w:p w14:paraId="4DEB0FC1" w14:textId="77777777" w:rsidR="00F7328F" w:rsidRPr="00A35593" w:rsidRDefault="00F7328F" w:rsidP="009307F0">
      <w:pPr>
        <w:numPr>
          <w:ilvl w:val="0"/>
          <w:numId w:val="26"/>
        </w:numPr>
        <w:suppressAutoHyphens w:val="0"/>
        <w:ind w:left="2127"/>
        <w:rPr>
          <w:rFonts w:asciiTheme="majorHAnsi" w:hAnsiTheme="majorHAnsi"/>
        </w:rPr>
      </w:pPr>
      <w:r w:rsidRPr="00A35593">
        <w:rPr>
          <w:rFonts w:asciiTheme="majorHAnsi" w:hAnsiTheme="majorHAnsi"/>
        </w:rPr>
        <w:t>before exercise</w:t>
      </w:r>
    </w:p>
    <w:p w14:paraId="4DC83295" w14:textId="77777777" w:rsidR="00F7328F" w:rsidRPr="00A35593" w:rsidRDefault="00F7328F" w:rsidP="009307F0">
      <w:pPr>
        <w:numPr>
          <w:ilvl w:val="0"/>
          <w:numId w:val="26"/>
        </w:numPr>
        <w:suppressAutoHyphens w:val="0"/>
        <w:ind w:left="2127"/>
        <w:rPr>
          <w:rFonts w:asciiTheme="majorHAnsi" w:hAnsiTheme="majorHAnsi"/>
        </w:rPr>
      </w:pPr>
      <w:r w:rsidRPr="00A35593">
        <w:rPr>
          <w:rFonts w:asciiTheme="majorHAnsi" w:hAnsiTheme="majorHAnsi"/>
        </w:rPr>
        <w:lastRenderedPageBreak/>
        <w:t>soon after exercise (before meal)</w:t>
      </w:r>
    </w:p>
    <w:p w14:paraId="245721F1" w14:textId="5639BE59" w:rsidR="006F15B8" w:rsidRDefault="00F7328F" w:rsidP="00587BC2">
      <w:pPr>
        <w:numPr>
          <w:ilvl w:val="0"/>
          <w:numId w:val="26"/>
        </w:numPr>
        <w:suppressAutoHyphens w:val="0"/>
        <w:ind w:left="2127"/>
        <w:rPr>
          <w:rFonts w:asciiTheme="majorHAnsi" w:hAnsiTheme="majorHAnsi"/>
        </w:rPr>
      </w:pPr>
      <w:r w:rsidRPr="00A35593">
        <w:rPr>
          <w:rFonts w:asciiTheme="majorHAnsi" w:hAnsiTheme="majorHAnsi"/>
        </w:rPr>
        <w:t>before sleep</w:t>
      </w:r>
    </w:p>
    <w:p w14:paraId="004830A1" w14:textId="77777777" w:rsidR="00E708A8" w:rsidRPr="00587BC2" w:rsidRDefault="00E708A8" w:rsidP="00016C7F">
      <w:pPr>
        <w:suppressAutoHyphens w:val="0"/>
        <w:ind w:left="1767"/>
        <w:rPr>
          <w:rFonts w:asciiTheme="majorHAnsi" w:hAnsiTheme="majorHAnsi"/>
        </w:rPr>
      </w:pPr>
    </w:p>
    <w:p w14:paraId="46AEA2E2" w14:textId="33B9AE2C" w:rsidR="008454D9" w:rsidRPr="00A35593" w:rsidRDefault="008454D9" w:rsidP="00A21E08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>A</w:t>
      </w:r>
      <w:r w:rsidR="003957B8" w:rsidRPr="00A35593">
        <w:rPr>
          <w:rFonts w:asciiTheme="majorHAnsi" w:hAnsiTheme="majorHAnsi"/>
        </w:rPr>
        <w:t>gain, note down all measurement outcomes</w:t>
      </w:r>
      <w:r w:rsidRPr="00A35593">
        <w:rPr>
          <w:rFonts w:asciiTheme="majorHAnsi" w:hAnsiTheme="majorHAnsi"/>
        </w:rPr>
        <w:t xml:space="preserve"> in the spreadsheet.</w:t>
      </w:r>
    </w:p>
    <w:p w14:paraId="49E6FE38" w14:textId="77777777" w:rsidR="000C3483" w:rsidRPr="00A35593" w:rsidRDefault="000C3483" w:rsidP="000C3483">
      <w:pPr>
        <w:ind w:left="66"/>
        <w:jc w:val="both"/>
        <w:rPr>
          <w:rFonts w:asciiTheme="majorHAnsi" w:hAnsiTheme="majorHAnsi"/>
        </w:rPr>
      </w:pPr>
    </w:p>
    <w:p w14:paraId="196E5DDA" w14:textId="09F49F95" w:rsidR="00133654" w:rsidRPr="00A35593" w:rsidRDefault="00F7328F" w:rsidP="00133654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 xml:space="preserve">Note down </w:t>
      </w:r>
      <w:r w:rsidRPr="00A35593">
        <w:rPr>
          <w:rFonts w:asciiTheme="majorHAnsi" w:hAnsiTheme="majorHAnsi"/>
          <w:b/>
        </w:rPr>
        <w:t xml:space="preserve">good things about the breath sensor, as well as </w:t>
      </w:r>
      <w:r w:rsidR="00133654" w:rsidRPr="00A35593">
        <w:rPr>
          <w:rFonts w:asciiTheme="majorHAnsi" w:hAnsiTheme="majorHAnsi"/>
          <w:b/>
        </w:rPr>
        <w:t xml:space="preserve">any </w:t>
      </w:r>
      <w:r w:rsidRPr="00A35593">
        <w:rPr>
          <w:rFonts w:asciiTheme="majorHAnsi" w:hAnsiTheme="majorHAnsi"/>
          <w:b/>
        </w:rPr>
        <w:t>problems with it</w:t>
      </w:r>
      <w:r w:rsidR="00133654" w:rsidRPr="00A35593">
        <w:rPr>
          <w:rFonts w:asciiTheme="majorHAnsi" w:hAnsiTheme="majorHAnsi"/>
        </w:rPr>
        <w:t xml:space="preserve">. </w:t>
      </w:r>
      <w:r w:rsidR="00133654" w:rsidRPr="00A35593">
        <w:rPr>
          <w:rFonts w:asciiTheme="majorHAnsi" w:hAnsiTheme="majorHAnsi"/>
          <w:bCs/>
        </w:rPr>
        <w:t>You can create a Word document or simply hand write notes on paper.</w:t>
      </w:r>
      <w:r w:rsidR="00B66D1E" w:rsidRPr="00B66D1E">
        <w:rPr>
          <w:rFonts w:asciiTheme="majorHAnsi" w:hAnsiTheme="majorHAnsi"/>
          <w:bCs/>
        </w:rPr>
        <w:t xml:space="preserve"> </w:t>
      </w:r>
    </w:p>
    <w:p w14:paraId="3DB399D6" w14:textId="77777777" w:rsidR="000C3483" w:rsidRPr="00A35593" w:rsidRDefault="000C3483" w:rsidP="000C3483">
      <w:pPr>
        <w:ind w:left="66"/>
        <w:jc w:val="both"/>
        <w:rPr>
          <w:rFonts w:asciiTheme="majorHAnsi" w:hAnsiTheme="majorHAnsi"/>
        </w:rPr>
      </w:pPr>
    </w:p>
    <w:p w14:paraId="4735348E" w14:textId="2F6D6758" w:rsidR="000B215B" w:rsidRPr="00A35593" w:rsidRDefault="00C82E08" w:rsidP="000B215B">
      <w:pPr>
        <w:numPr>
          <w:ilvl w:val="1"/>
          <w:numId w:val="23"/>
        </w:numPr>
        <w:ind w:left="426"/>
        <w:jc w:val="both"/>
        <w:rPr>
          <w:rFonts w:asciiTheme="majorHAnsi" w:hAnsiTheme="majorHAnsi"/>
        </w:rPr>
      </w:pPr>
      <w:r w:rsidRPr="00A35593">
        <w:rPr>
          <w:rFonts w:asciiTheme="majorHAnsi" w:hAnsiTheme="majorHAnsi"/>
        </w:rPr>
        <w:t>At the end of the testing period, please hand all collected data</w:t>
      </w:r>
      <w:r w:rsidR="00E11CCA" w:rsidRPr="00A35593">
        <w:rPr>
          <w:rFonts w:asciiTheme="majorHAnsi" w:hAnsiTheme="majorHAnsi"/>
        </w:rPr>
        <w:t xml:space="preserve"> and information</w:t>
      </w:r>
      <w:r w:rsidRPr="00A35593">
        <w:rPr>
          <w:rFonts w:asciiTheme="majorHAnsi" w:hAnsiTheme="majorHAnsi"/>
        </w:rPr>
        <w:t xml:space="preserve"> over to </w:t>
      </w:r>
      <w:r w:rsidR="00B6797D" w:rsidRPr="00A35593">
        <w:rPr>
          <w:rFonts w:asciiTheme="majorHAnsi" w:hAnsiTheme="majorHAnsi"/>
        </w:rPr>
        <w:t>us.</w:t>
      </w:r>
    </w:p>
    <w:p w14:paraId="4C494C1B" w14:textId="77777777" w:rsidR="000B215B" w:rsidRPr="00A35593" w:rsidRDefault="000B215B" w:rsidP="00D13032">
      <w:pPr>
        <w:ind w:left="66"/>
        <w:jc w:val="both"/>
        <w:rPr>
          <w:rFonts w:asciiTheme="majorHAnsi" w:hAnsiTheme="majorHAnsi"/>
        </w:rPr>
      </w:pPr>
    </w:p>
    <w:p w14:paraId="512D6CE2" w14:textId="1DF9FD83" w:rsidR="003437DF" w:rsidRPr="00A35593" w:rsidRDefault="008E21A5" w:rsidP="00D13032">
      <w:pPr>
        <w:ind w:left="-76"/>
        <w:jc w:val="both"/>
        <w:rPr>
          <w:rFonts w:asciiTheme="majorHAnsi" w:hAnsiTheme="majorHAnsi" w:cs="Times New Roman"/>
          <w:b/>
          <w:bCs/>
        </w:rPr>
      </w:pPr>
      <w:r w:rsidRPr="00A35593">
        <w:rPr>
          <w:rFonts w:asciiTheme="majorHAnsi" w:hAnsiTheme="majorHAnsi" w:cs="Times New Roman"/>
          <w:b/>
          <w:bCs/>
        </w:rPr>
        <w:t>I</w:t>
      </w:r>
      <w:r w:rsidR="000B215B" w:rsidRPr="00A35593">
        <w:rPr>
          <w:rFonts w:asciiTheme="majorHAnsi" w:hAnsiTheme="majorHAnsi" w:cs="Times New Roman"/>
          <w:b/>
          <w:bCs/>
        </w:rPr>
        <w:t xml:space="preserve">mportant </w:t>
      </w:r>
      <w:r w:rsidRPr="00A35593">
        <w:rPr>
          <w:rFonts w:asciiTheme="majorHAnsi" w:hAnsiTheme="majorHAnsi" w:cs="Times New Roman"/>
          <w:b/>
          <w:bCs/>
        </w:rPr>
        <w:t>NOTE</w:t>
      </w:r>
      <w:r w:rsidR="00170101" w:rsidRPr="00A35593">
        <w:rPr>
          <w:rFonts w:asciiTheme="majorHAnsi" w:hAnsiTheme="majorHAnsi" w:cs="Times New Roman"/>
          <w:b/>
          <w:bCs/>
        </w:rPr>
        <w:t>:</w:t>
      </w:r>
      <w:r w:rsidR="000B215B" w:rsidRPr="00A35593">
        <w:rPr>
          <w:rFonts w:asciiTheme="majorHAnsi" w:hAnsiTheme="majorHAnsi" w:cs="Times New Roman"/>
          <w:b/>
          <w:bCs/>
        </w:rPr>
        <w:t xml:space="preserve"> We do not want you to make any changes </w:t>
      </w:r>
      <w:r w:rsidR="002F1E94" w:rsidRPr="00A35593">
        <w:rPr>
          <w:rFonts w:asciiTheme="majorHAnsi" w:hAnsiTheme="majorHAnsi" w:cs="Times New Roman"/>
          <w:b/>
          <w:bCs/>
        </w:rPr>
        <w:t>to</w:t>
      </w:r>
      <w:r w:rsidR="000B215B" w:rsidRPr="00A35593">
        <w:rPr>
          <w:rFonts w:asciiTheme="majorHAnsi" w:hAnsiTheme="majorHAnsi" w:cs="Times New Roman"/>
          <w:b/>
          <w:bCs/>
        </w:rPr>
        <w:t xml:space="preserve"> your usual self-management routine</w:t>
      </w:r>
      <w:r w:rsidR="00B81C6E" w:rsidRPr="00A35593">
        <w:rPr>
          <w:rFonts w:asciiTheme="majorHAnsi" w:hAnsiTheme="majorHAnsi" w:cs="Times New Roman"/>
          <w:b/>
          <w:bCs/>
        </w:rPr>
        <w:t>.</w:t>
      </w:r>
      <w:r w:rsidR="000B215B" w:rsidRPr="00A35593">
        <w:rPr>
          <w:rFonts w:asciiTheme="majorHAnsi" w:hAnsiTheme="majorHAnsi" w:cs="Times New Roman"/>
          <w:b/>
          <w:bCs/>
        </w:rPr>
        <w:t xml:space="preserve"> </w:t>
      </w:r>
      <w:r w:rsidR="007A080C" w:rsidRPr="00A35593">
        <w:rPr>
          <w:rFonts w:asciiTheme="majorHAnsi" w:hAnsiTheme="majorHAnsi" w:cs="Times New Roman"/>
          <w:b/>
          <w:bCs/>
        </w:rPr>
        <w:t>A keto</w:t>
      </w:r>
      <w:r w:rsidR="00734F7A" w:rsidRPr="00A35593">
        <w:rPr>
          <w:rFonts w:asciiTheme="majorHAnsi" w:hAnsiTheme="majorHAnsi" w:cs="Times New Roman"/>
          <w:b/>
          <w:bCs/>
        </w:rPr>
        <w:t>ge</w:t>
      </w:r>
      <w:r w:rsidR="007A080C" w:rsidRPr="00A35593">
        <w:rPr>
          <w:rFonts w:asciiTheme="majorHAnsi" w:hAnsiTheme="majorHAnsi" w:cs="Times New Roman"/>
          <w:b/>
          <w:bCs/>
        </w:rPr>
        <w:t xml:space="preserve">nic diet is not </w:t>
      </w:r>
      <w:r w:rsidR="00734F7A" w:rsidRPr="00A35593">
        <w:rPr>
          <w:rFonts w:asciiTheme="majorHAnsi" w:hAnsiTheme="majorHAnsi" w:cs="Times New Roman"/>
          <w:b/>
          <w:bCs/>
        </w:rPr>
        <w:t>recommended</w:t>
      </w:r>
      <w:r w:rsidR="007A080C" w:rsidRPr="00A35593">
        <w:rPr>
          <w:rFonts w:asciiTheme="majorHAnsi" w:hAnsiTheme="majorHAnsi" w:cs="Times New Roman"/>
          <w:b/>
          <w:bCs/>
        </w:rPr>
        <w:t xml:space="preserve"> for people with diabetes, so please just keep everything the</w:t>
      </w:r>
      <w:r w:rsidR="00460A6E" w:rsidRPr="00A35593">
        <w:rPr>
          <w:rFonts w:asciiTheme="majorHAnsi" w:hAnsiTheme="majorHAnsi" w:cs="Times New Roman"/>
          <w:b/>
          <w:bCs/>
        </w:rPr>
        <w:t xml:space="preserve"> way it is...</w:t>
      </w:r>
    </w:p>
    <w:p w14:paraId="07A7FAB4" w14:textId="77777777" w:rsidR="00370D07" w:rsidRPr="00A35593" w:rsidRDefault="00370D07" w:rsidP="00CC178A">
      <w:pPr>
        <w:jc w:val="both"/>
        <w:rPr>
          <w:rFonts w:asciiTheme="majorHAnsi" w:hAnsiTheme="majorHAnsi"/>
          <w:b/>
          <w:u w:val="single"/>
        </w:rPr>
      </w:pPr>
    </w:p>
    <w:p w14:paraId="196F1026" w14:textId="77777777" w:rsidR="00D262AF" w:rsidRDefault="00D262AF" w:rsidP="00D13032">
      <w:pPr>
        <w:ind w:left="-76"/>
        <w:jc w:val="both"/>
        <w:rPr>
          <w:rFonts w:asciiTheme="majorHAnsi" w:hAnsiTheme="majorHAnsi" w:cs="Times New Roman"/>
          <w:b/>
          <w:bCs/>
          <w:u w:val="single"/>
        </w:rPr>
      </w:pPr>
    </w:p>
    <w:p w14:paraId="2E218B5F" w14:textId="2C18D8AD" w:rsidR="000C3483" w:rsidRPr="00A35593" w:rsidRDefault="00CC178A" w:rsidP="00D13032">
      <w:pPr>
        <w:ind w:left="-76"/>
        <w:jc w:val="both"/>
        <w:rPr>
          <w:rFonts w:asciiTheme="majorHAnsi" w:hAnsiTheme="majorHAnsi" w:cs="Times New Roman"/>
          <w:b/>
          <w:bCs/>
          <w:u w:val="single"/>
        </w:rPr>
      </w:pPr>
      <w:r w:rsidRPr="00A35593">
        <w:rPr>
          <w:rFonts w:asciiTheme="majorHAnsi" w:hAnsiTheme="majorHAnsi" w:cs="Times New Roman"/>
          <w:b/>
          <w:bCs/>
          <w:u w:val="single"/>
        </w:rPr>
        <w:t>Contact for questions or problems:</w:t>
      </w:r>
    </w:p>
    <w:p w14:paraId="25A49E24" w14:textId="19022051" w:rsidR="00CC178A" w:rsidRPr="00A35593" w:rsidRDefault="00CC178A" w:rsidP="00D13032">
      <w:pPr>
        <w:ind w:left="-76"/>
        <w:jc w:val="both"/>
        <w:rPr>
          <w:rFonts w:asciiTheme="majorHAnsi" w:hAnsiTheme="majorHAnsi" w:cs="Times New Roman"/>
          <w:bCs/>
        </w:rPr>
      </w:pPr>
      <w:r w:rsidRPr="00A35593">
        <w:rPr>
          <w:rFonts w:asciiTheme="majorHAnsi" w:hAnsiTheme="majorHAnsi" w:cs="Times New Roman"/>
          <w:bCs/>
        </w:rPr>
        <w:t>Dr. Nicola Brew-Sam</w:t>
      </w:r>
      <w:r w:rsidR="00335480" w:rsidRPr="00A35593">
        <w:rPr>
          <w:rFonts w:asciiTheme="majorHAnsi" w:hAnsiTheme="majorHAnsi" w:cs="Times New Roman"/>
          <w:bCs/>
        </w:rPr>
        <w:t>/Dr. Anne Parkinson</w:t>
      </w:r>
    </w:p>
    <w:p w14:paraId="503F646C" w14:textId="77777777" w:rsidR="00BB28BE" w:rsidRDefault="00CC178A" w:rsidP="00D13032">
      <w:pPr>
        <w:ind w:left="-76"/>
        <w:jc w:val="both"/>
        <w:rPr>
          <w:rFonts w:asciiTheme="majorHAnsi" w:hAnsiTheme="majorHAnsi" w:cs="Times New Roman"/>
          <w:bCs/>
        </w:rPr>
      </w:pPr>
      <w:r w:rsidRPr="00A35593">
        <w:rPr>
          <w:rFonts w:asciiTheme="majorHAnsi" w:hAnsiTheme="majorHAnsi" w:cs="Times New Roman"/>
          <w:bCs/>
        </w:rPr>
        <w:t>Our Health in Our Hands (OHIOH)</w:t>
      </w:r>
    </w:p>
    <w:p w14:paraId="4F05E163" w14:textId="48636BC0" w:rsidR="00BB28BE" w:rsidRDefault="00CC178A" w:rsidP="00D13032">
      <w:pPr>
        <w:ind w:left="-76"/>
        <w:jc w:val="both"/>
        <w:rPr>
          <w:rFonts w:asciiTheme="majorHAnsi" w:hAnsiTheme="majorHAnsi" w:cs="Times New Roman"/>
          <w:bCs/>
        </w:rPr>
      </w:pPr>
      <w:r w:rsidRPr="00A35593">
        <w:rPr>
          <w:rFonts w:asciiTheme="majorHAnsi" w:hAnsiTheme="majorHAnsi" w:cs="Times New Roman"/>
          <w:bCs/>
        </w:rPr>
        <w:t>Department of Health Services Research and Policy</w:t>
      </w:r>
      <w:r w:rsidR="000775E0" w:rsidRPr="00A35593">
        <w:rPr>
          <w:rFonts w:asciiTheme="majorHAnsi" w:hAnsiTheme="majorHAnsi" w:cs="Times New Roman"/>
          <w:bCs/>
        </w:rPr>
        <w:t xml:space="preserve">, </w:t>
      </w:r>
      <w:r w:rsidRPr="00A35593">
        <w:rPr>
          <w:rFonts w:asciiTheme="majorHAnsi" w:hAnsiTheme="majorHAnsi" w:cs="Times New Roman"/>
          <w:bCs/>
        </w:rPr>
        <w:t>Australian National University</w:t>
      </w:r>
    </w:p>
    <w:p w14:paraId="1F551423" w14:textId="29296DF5" w:rsidR="00CC178A" w:rsidRPr="00A35593" w:rsidRDefault="00CC178A" w:rsidP="00D13032">
      <w:pPr>
        <w:ind w:left="-76"/>
        <w:jc w:val="both"/>
        <w:rPr>
          <w:rFonts w:asciiTheme="majorHAnsi" w:hAnsiTheme="majorHAnsi" w:cs="Times New Roman"/>
          <w:bCs/>
        </w:rPr>
      </w:pPr>
      <w:r w:rsidRPr="00A35593">
        <w:rPr>
          <w:rFonts w:asciiTheme="majorHAnsi" w:hAnsiTheme="majorHAnsi" w:cs="Times New Roman"/>
          <w:bCs/>
        </w:rPr>
        <w:t>Mail: </w:t>
      </w:r>
      <w:hyperlink r:id="rId7" w:history="1">
        <w:r w:rsidRPr="00A35593">
          <w:rPr>
            <w:rFonts w:asciiTheme="majorHAnsi" w:hAnsiTheme="majorHAnsi" w:cs="Times New Roman"/>
            <w:bCs/>
          </w:rPr>
          <w:t>nicola.brew-sam@anu.edu.au</w:t>
        </w:r>
      </w:hyperlink>
      <w:r w:rsidR="00335480" w:rsidRPr="00A35593">
        <w:rPr>
          <w:rFonts w:asciiTheme="majorHAnsi" w:hAnsiTheme="majorHAnsi" w:cs="Times New Roman"/>
          <w:bCs/>
        </w:rPr>
        <w:t>, anne.parkinson@anu.edu.au</w:t>
      </w:r>
    </w:p>
    <w:p w14:paraId="47EB3FAC" w14:textId="30BE0EE6" w:rsidR="0058218C" w:rsidRPr="00A35593" w:rsidRDefault="0058218C" w:rsidP="00D13032">
      <w:pPr>
        <w:ind w:left="-76"/>
        <w:jc w:val="both"/>
        <w:rPr>
          <w:rFonts w:asciiTheme="majorHAnsi" w:hAnsiTheme="majorHAnsi" w:cs="Times New Roman"/>
          <w:bCs/>
        </w:rPr>
      </w:pPr>
    </w:p>
    <w:sectPr w:rsidR="0058218C" w:rsidRPr="00A35593" w:rsidSect="00587BC2"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647DA" w14:textId="77777777" w:rsidR="00E86011" w:rsidRDefault="00E86011" w:rsidP="008B3FD8">
      <w:r>
        <w:separator/>
      </w:r>
    </w:p>
  </w:endnote>
  <w:endnote w:type="continuationSeparator" w:id="0">
    <w:p w14:paraId="60078EBE" w14:textId="77777777" w:rsidR="00E86011" w:rsidRDefault="00E86011" w:rsidP="008B3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4EB20" w14:textId="77777777" w:rsidR="00D262AF" w:rsidRDefault="00D262AF" w:rsidP="00E74A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A08E6E" w14:textId="77777777" w:rsidR="00D262AF" w:rsidRDefault="00D262AF" w:rsidP="008B3F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E48C2" w14:textId="77777777" w:rsidR="00E74A32" w:rsidRDefault="00E74A32" w:rsidP="008140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682A">
      <w:rPr>
        <w:rStyle w:val="PageNumber"/>
        <w:noProof/>
      </w:rPr>
      <w:t>2</w:t>
    </w:r>
    <w:r>
      <w:rPr>
        <w:rStyle w:val="PageNumber"/>
      </w:rPr>
      <w:fldChar w:fldCharType="end"/>
    </w:r>
  </w:p>
  <w:p w14:paraId="05C150D2" w14:textId="77777777" w:rsidR="00D262AF" w:rsidRDefault="00D262AF" w:rsidP="008B3FD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01D19" w14:textId="77777777" w:rsidR="00E74A32" w:rsidRDefault="00E74A32" w:rsidP="008140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682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DB485F" w14:textId="77777777" w:rsidR="00E74A32" w:rsidRDefault="00E74A32" w:rsidP="00E74A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0878B" w14:textId="77777777" w:rsidR="00E86011" w:rsidRDefault="00E86011" w:rsidP="008B3FD8">
      <w:r>
        <w:separator/>
      </w:r>
    </w:p>
  </w:footnote>
  <w:footnote w:type="continuationSeparator" w:id="0">
    <w:p w14:paraId="4E2C6B77" w14:textId="77777777" w:rsidR="00E86011" w:rsidRDefault="00E86011" w:rsidP="008B3F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9D50D" w14:textId="11C982A9" w:rsidR="00587BC2" w:rsidRDefault="00587BC2">
    <w:pPr>
      <w:pStyle w:val="Header"/>
    </w:pPr>
    <w:r>
      <w:rPr>
        <w:noProof/>
        <w:lang w:val="en-US" w:eastAsia="en-US" w:bidi="ar-SA"/>
      </w:rPr>
      <w:drawing>
        <wp:anchor distT="0" distB="0" distL="114300" distR="114300" simplePos="0" relativeHeight="251660288" behindDoc="0" locked="0" layoutInCell="1" allowOverlap="1" wp14:anchorId="7AA65B18" wp14:editId="307B0A72">
          <wp:simplePos x="0" y="0"/>
          <wp:positionH relativeFrom="column">
            <wp:posOffset>4000500</wp:posOffset>
          </wp:positionH>
          <wp:positionV relativeFrom="paragraph">
            <wp:posOffset>236220</wp:posOffset>
          </wp:positionV>
          <wp:extent cx="1714500" cy="805180"/>
          <wp:effectExtent l="0" t="0" r="12700" b="7620"/>
          <wp:wrapTopAndBottom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ANU-Logo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14500" cy="8051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6E3"/>
    <w:multiLevelType w:val="hybridMultilevel"/>
    <w:tmpl w:val="F7345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31D82"/>
    <w:multiLevelType w:val="multilevel"/>
    <w:tmpl w:val="91AAC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BA7375B"/>
    <w:multiLevelType w:val="multilevel"/>
    <w:tmpl w:val="0980CA90"/>
    <w:lvl w:ilvl="0">
      <w:start w:val="1"/>
      <w:numFmt w:val="decimal"/>
      <w:pStyle w:val="Headline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C0014C7"/>
    <w:multiLevelType w:val="hybridMultilevel"/>
    <w:tmpl w:val="A62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00428"/>
    <w:multiLevelType w:val="hybridMultilevel"/>
    <w:tmpl w:val="431E5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B0446"/>
    <w:multiLevelType w:val="hybridMultilevel"/>
    <w:tmpl w:val="54B2C474"/>
    <w:lvl w:ilvl="0" w:tplc="64E64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761D3"/>
    <w:multiLevelType w:val="hybridMultilevel"/>
    <w:tmpl w:val="BE3A3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EEC5AE0"/>
    <w:multiLevelType w:val="hybridMultilevel"/>
    <w:tmpl w:val="2A9CE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642609"/>
    <w:multiLevelType w:val="hybridMultilevel"/>
    <w:tmpl w:val="AB4E6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9502D7"/>
    <w:multiLevelType w:val="hybridMultilevel"/>
    <w:tmpl w:val="5CEA0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0420A"/>
    <w:multiLevelType w:val="hybridMultilevel"/>
    <w:tmpl w:val="7C24D256"/>
    <w:lvl w:ilvl="0" w:tplc="BF14DC8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2E527B"/>
    <w:multiLevelType w:val="hybridMultilevel"/>
    <w:tmpl w:val="FD9E50C4"/>
    <w:lvl w:ilvl="0" w:tplc="CF8A79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B93C8F"/>
    <w:multiLevelType w:val="hybridMultilevel"/>
    <w:tmpl w:val="FDC89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3B6D7F"/>
    <w:multiLevelType w:val="hybridMultilevel"/>
    <w:tmpl w:val="CF769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0958A0"/>
    <w:multiLevelType w:val="hybridMultilevel"/>
    <w:tmpl w:val="5FD86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EE72D3"/>
    <w:multiLevelType w:val="hybridMultilevel"/>
    <w:tmpl w:val="45A2BD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CD41CAE"/>
    <w:multiLevelType w:val="hybridMultilevel"/>
    <w:tmpl w:val="FD9E50C4"/>
    <w:lvl w:ilvl="0" w:tplc="CF8A79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C63D86"/>
    <w:multiLevelType w:val="hybridMultilevel"/>
    <w:tmpl w:val="19AE7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871924"/>
    <w:multiLevelType w:val="hybridMultilevel"/>
    <w:tmpl w:val="3F5AE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3A5EA5"/>
    <w:multiLevelType w:val="hybridMultilevel"/>
    <w:tmpl w:val="74E857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4525CD3"/>
    <w:multiLevelType w:val="hybridMultilevel"/>
    <w:tmpl w:val="BE3A3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C410B5"/>
    <w:multiLevelType w:val="hybridMultilevel"/>
    <w:tmpl w:val="3FA03E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E9353C0"/>
    <w:multiLevelType w:val="multilevel"/>
    <w:tmpl w:val="E9A281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A1495"/>
    <w:multiLevelType w:val="hybridMultilevel"/>
    <w:tmpl w:val="20E69466"/>
    <w:lvl w:ilvl="0" w:tplc="B89008C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F5192"/>
    <w:multiLevelType w:val="hybridMultilevel"/>
    <w:tmpl w:val="35149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470078"/>
    <w:multiLevelType w:val="hybridMultilevel"/>
    <w:tmpl w:val="480EA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8F1AFC"/>
    <w:multiLevelType w:val="hybridMultilevel"/>
    <w:tmpl w:val="EC52B1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9"/>
  </w:num>
  <w:num w:numId="3">
    <w:abstractNumId w:val="26"/>
  </w:num>
  <w:num w:numId="4">
    <w:abstractNumId w:val="15"/>
  </w:num>
  <w:num w:numId="5">
    <w:abstractNumId w:val="23"/>
  </w:num>
  <w:num w:numId="6">
    <w:abstractNumId w:val="9"/>
  </w:num>
  <w:num w:numId="7">
    <w:abstractNumId w:val="10"/>
  </w:num>
  <w:num w:numId="8">
    <w:abstractNumId w:val="24"/>
  </w:num>
  <w:num w:numId="9">
    <w:abstractNumId w:val="13"/>
  </w:num>
  <w:num w:numId="10">
    <w:abstractNumId w:val="8"/>
  </w:num>
  <w:num w:numId="11">
    <w:abstractNumId w:val="18"/>
  </w:num>
  <w:num w:numId="12">
    <w:abstractNumId w:val="17"/>
  </w:num>
  <w:num w:numId="13">
    <w:abstractNumId w:val="7"/>
  </w:num>
  <w:num w:numId="14">
    <w:abstractNumId w:val="1"/>
  </w:num>
  <w:num w:numId="15">
    <w:abstractNumId w:val="20"/>
  </w:num>
  <w:num w:numId="16">
    <w:abstractNumId w:val="4"/>
  </w:num>
  <w:num w:numId="17">
    <w:abstractNumId w:val="22"/>
  </w:num>
  <w:num w:numId="18">
    <w:abstractNumId w:val="14"/>
  </w:num>
  <w:num w:numId="19">
    <w:abstractNumId w:val="3"/>
  </w:num>
  <w:num w:numId="20">
    <w:abstractNumId w:val="12"/>
  </w:num>
  <w:num w:numId="21">
    <w:abstractNumId w:val="16"/>
  </w:num>
  <w:num w:numId="22">
    <w:abstractNumId w:val="11"/>
  </w:num>
  <w:num w:numId="23">
    <w:abstractNumId w:val="21"/>
  </w:num>
  <w:num w:numId="24">
    <w:abstractNumId w:val="0"/>
  </w:num>
  <w:num w:numId="25">
    <w:abstractNumId w:val="25"/>
  </w:num>
  <w:num w:numId="26">
    <w:abstractNumId w:val="6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2F77"/>
    <w:rsid w:val="000053A9"/>
    <w:rsid w:val="00016615"/>
    <w:rsid w:val="00016C7F"/>
    <w:rsid w:val="000262E0"/>
    <w:rsid w:val="00031C78"/>
    <w:rsid w:val="00032473"/>
    <w:rsid w:val="000358BB"/>
    <w:rsid w:val="000363A3"/>
    <w:rsid w:val="0004324D"/>
    <w:rsid w:val="00044065"/>
    <w:rsid w:val="00044BB6"/>
    <w:rsid w:val="00045402"/>
    <w:rsid w:val="0004663E"/>
    <w:rsid w:val="000504E3"/>
    <w:rsid w:val="0005681D"/>
    <w:rsid w:val="00056F9E"/>
    <w:rsid w:val="00071B7A"/>
    <w:rsid w:val="00072A69"/>
    <w:rsid w:val="000775E0"/>
    <w:rsid w:val="00083181"/>
    <w:rsid w:val="0009127E"/>
    <w:rsid w:val="0009345F"/>
    <w:rsid w:val="000A141D"/>
    <w:rsid w:val="000B20EC"/>
    <w:rsid w:val="000B215B"/>
    <w:rsid w:val="000B6A8B"/>
    <w:rsid w:val="000B73B4"/>
    <w:rsid w:val="000C3483"/>
    <w:rsid w:val="000C4BD2"/>
    <w:rsid w:val="000C7B1A"/>
    <w:rsid w:val="000D5FBF"/>
    <w:rsid w:val="000F17A2"/>
    <w:rsid w:val="000F3B1E"/>
    <w:rsid w:val="000F5BA8"/>
    <w:rsid w:val="00102760"/>
    <w:rsid w:val="00103238"/>
    <w:rsid w:val="00111629"/>
    <w:rsid w:val="00133654"/>
    <w:rsid w:val="00136B5B"/>
    <w:rsid w:val="00141CCA"/>
    <w:rsid w:val="00146401"/>
    <w:rsid w:val="00147174"/>
    <w:rsid w:val="00170101"/>
    <w:rsid w:val="00173AE0"/>
    <w:rsid w:val="001A0694"/>
    <w:rsid w:val="001A3EF0"/>
    <w:rsid w:val="001B2339"/>
    <w:rsid w:val="001B7F7C"/>
    <w:rsid w:val="001C3145"/>
    <w:rsid w:val="001C57A3"/>
    <w:rsid w:val="001C5BE5"/>
    <w:rsid w:val="001C7DC1"/>
    <w:rsid w:val="001D32CF"/>
    <w:rsid w:val="001D7D32"/>
    <w:rsid w:val="001E182C"/>
    <w:rsid w:val="001E2FA8"/>
    <w:rsid w:val="00200B6F"/>
    <w:rsid w:val="00212823"/>
    <w:rsid w:val="00213AF3"/>
    <w:rsid w:val="002258E2"/>
    <w:rsid w:val="00232574"/>
    <w:rsid w:val="0024013D"/>
    <w:rsid w:val="002427A8"/>
    <w:rsid w:val="00251D02"/>
    <w:rsid w:val="00251DC8"/>
    <w:rsid w:val="002521D5"/>
    <w:rsid w:val="002710D1"/>
    <w:rsid w:val="0027369E"/>
    <w:rsid w:val="00276093"/>
    <w:rsid w:val="00285046"/>
    <w:rsid w:val="00291EDA"/>
    <w:rsid w:val="00293987"/>
    <w:rsid w:val="00295DDB"/>
    <w:rsid w:val="00297C6E"/>
    <w:rsid w:val="002A2C27"/>
    <w:rsid w:val="002A4C90"/>
    <w:rsid w:val="002A51F5"/>
    <w:rsid w:val="002B5AA5"/>
    <w:rsid w:val="002E587E"/>
    <w:rsid w:val="002F1E94"/>
    <w:rsid w:val="002F2C50"/>
    <w:rsid w:val="00301062"/>
    <w:rsid w:val="00315024"/>
    <w:rsid w:val="00316561"/>
    <w:rsid w:val="00317A4F"/>
    <w:rsid w:val="00317B5C"/>
    <w:rsid w:val="0032014C"/>
    <w:rsid w:val="00321F8B"/>
    <w:rsid w:val="00335480"/>
    <w:rsid w:val="00335564"/>
    <w:rsid w:val="00342BBE"/>
    <w:rsid w:val="003437DF"/>
    <w:rsid w:val="003510C1"/>
    <w:rsid w:val="00352B72"/>
    <w:rsid w:val="003531F1"/>
    <w:rsid w:val="00356B9E"/>
    <w:rsid w:val="00360F0B"/>
    <w:rsid w:val="0036537D"/>
    <w:rsid w:val="00370D07"/>
    <w:rsid w:val="00373E97"/>
    <w:rsid w:val="003743B4"/>
    <w:rsid w:val="00377449"/>
    <w:rsid w:val="00383242"/>
    <w:rsid w:val="00387BB9"/>
    <w:rsid w:val="003923D8"/>
    <w:rsid w:val="003957B8"/>
    <w:rsid w:val="003A45D0"/>
    <w:rsid w:val="003C17D5"/>
    <w:rsid w:val="003C3FB7"/>
    <w:rsid w:val="003D3C86"/>
    <w:rsid w:val="003E3916"/>
    <w:rsid w:val="003E4E67"/>
    <w:rsid w:val="003F105B"/>
    <w:rsid w:val="004014ED"/>
    <w:rsid w:val="004041F7"/>
    <w:rsid w:val="00407EC9"/>
    <w:rsid w:val="00431414"/>
    <w:rsid w:val="00431C7F"/>
    <w:rsid w:val="00434ECA"/>
    <w:rsid w:val="00440AF3"/>
    <w:rsid w:val="00445350"/>
    <w:rsid w:val="00445A2A"/>
    <w:rsid w:val="00452C3D"/>
    <w:rsid w:val="004549C9"/>
    <w:rsid w:val="00460A6E"/>
    <w:rsid w:val="004637CB"/>
    <w:rsid w:val="004669D8"/>
    <w:rsid w:val="00473360"/>
    <w:rsid w:val="00484CBC"/>
    <w:rsid w:val="00486F58"/>
    <w:rsid w:val="004A3ACD"/>
    <w:rsid w:val="004A7410"/>
    <w:rsid w:val="004C12C3"/>
    <w:rsid w:val="004C6F1D"/>
    <w:rsid w:val="004D7A7E"/>
    <w:rsid w:val="004E0B61"/>
    <w:rsid w:val="004E4924"/>
    <w:rsid w:val="004F2012"/>
    <w:rsid w:val="004F2D62"/>
    <w:rsid w:val="004F4917"/>
    <w:rsid w:val="00505DFF"/>
    <w:rsid w:val="00507054"/>
    <w:rsid w:val="005136C7"/>
    <w:rsid w:val="0052546C"/>
    <w:rsid w:val="00527B2E"/>
    <w:rsid w:val="00532C71"/>
    <w:rsid w:val="005365E7"/>
    <w:rsid w:val="00543E30"/>
    <w:rsid w:val="00552A2B"/>
    <w:rsid w:val="0056749D"/>
    <w:rsid w:val="005777C5"/>
    <w:rsid w:val="0058218C"/>
    <w:rsid w:val="0058264E"/>
    <w:rsid w:val="00587BC2"/>
    <w:rsid w:val="00593F51"/>
    <w:rsid w:val="005946C1"/>
    <w:rsid w:val="005A6DF9"/>
    <w:rsid w:val="005B1F11"/>
    <w:rsid w:val="005B2EC2"/>
    <w:rsid w:val="005B4A99"/>
    <w:rsid w:val="005B5816"/>
    <w:rsid w:val="005C1626"/>
    <w:rsid w:val="005F3C30"/>
    <w:rsid w:val="005F5592"/>
    <w:rsid w:val="005F568D"/>
    <w:rsid w:val="006127D7"/>
    <w:rsid w:val="00622E45"/>
    <w:rsid w:val="00624AE7"/>
    <w:rsid w:val="00641C61"/>
    <w:rsid w:val="00642B75"/>
    <w:rsid w:val="0065058A"/>
    <w:rsid w:val="00650B7A"/>
    <w:rsid w:val="00652FD8"/>
    <w:rsid w:val="0065464E"/>
    <w:rsid w:val="00672279"/>
    <w:rsid w:val="0067326C"/>
    <w:rsid w:val="00676C7A"/>
    <w:rsid w:val="00694BAB"/>
    <w:rsid w:val="00696C34"/>
    <w:rsid w:val="006A3666"/>
    <w:rsid w:val="006A6188"/>
    <w:rsid w:val="006A6F85"/>
    <w:rsid w:val="006B0C94"/>
    <w:rsid w:val="006B2C6C"/>
    <w:rsid w:val="006C7C48"/>
    <w:rsid w:val="006D2F0C"/>
    <w:rsid w:val="006D777A"/>
    <w:rsid w:val="006E06E4"/>
    <w:rsid w:val="006E2C65"/>
    <w:rsid w:val="006E6EAD"/>
    <w:rsid w:val="006F15B8"/>
    <w:rsid w:val="006F554D"/>
    <w:rsid w:val="006F7F29"/>
    <w:rsid w:val="00702711"/>
    <w:rsid w:val="00702D4A"/>
    <w:rsid w:val="00706409"/>
    <w:rsid w:val="0070681C"/>
    <w:rsid w:val="007108C5"/>
    <w:rsid w:val="00715D3F"/>
    <w:rsid w:val="00716B8D"/>
    <w:rsid w:val="00731832"/>
    <w:rsid w:val="00733B57"/>
    <w:rsid w:val="00734F7A"/>
    <w:rsid w:val="007353FE"/>
    <w:rsid w:val="00740B29"/>
    <w:rsid w:val="00741006"/>
    <w:rsid w:val="00741B6D"/>
    <w:rsid w:val="00757306"/>
    <w:rsid w:val="007576F5"/>
    <w:rsid w:val="00763D16"/>
    <w:rsid w:val="0077097B"/>
    <w:rsid w:val="0077501B"/>
    <w:rsid w:val="00782C91"/>
    <w:rsid w:val="00784927"/>
    <w:rsid w:val="00793E45"/>
    <w:rsid w:val="007A0084"/>
    <w:rsid w:val="007A080C"/>
    <w:rsid w:val="007A457F"/>
    <w:rsid w:val="007A47D2"/>
    <w:rsid w:val="007A7706"/>
    <w:rsid w:val="007B56CE"/>
    <w:rsid w:val="007B6229"/>
    <w:rsid w:val="007B7E8D"/>
    <w:rsid w:val="007C08C6"/>
    <w:rsid w:val="007C1065"/>
    <w:rsid w:val="007D4A3A"/>
    <w:rsid w:val="007D661E"/>
    <w:rsid w:val="007F03D8"/>
    <w:rsid w:val="007F49F3"/>
    <w:rsid w:val="007F52D3"/>
    <w:rsid w:val="00800E60"/>
    <w:rsid w:val="0080145B"/>
    <w:rsid w:val="00802930"/>
    <w:rsid w:val="00806351"/>
    <w:rsid w:val="00811538"/>
    <w:rsid w:val="00816B7C"/>
    <w:rsid w:val="00816F16"/>
    <w:rsid w:val="00822271"/>
    <w:rsid w:val="00826328"/>
    <w:rsid w:val="00826926"/>
    <w:rsid w:val="00830F81"/>
    <w:rsid w:val="00842EEA"/>
    <w:rsid w:val="008454D9"/>
    <w:rsid w:val="00847637"/>
    <w:rsid w:val="0085389A"/>
    <w:rsid w:val="008545A7"/>
    <w:rsid w:val="00856470"/>
    <w:rsid w:val="008708CF"/>
    <w:rsid w:val="00873C94"/>
    <w:rsid w:val="0087769B"/>
    <w:rsid w:val="00884CF0"/>
    <w:rsid w:val="00890138"/>
    <w:rsid w:val="00890AC1"/>
    <w:rsid w:val="00892544"/>
    <w:rsid w:val="00893C19"/>
    <w:rsid w:val="00896AF4"/>
    <w:rsid w:val="008A45C6"/>
    <w:rsid w:val="008A692F"/>
    <w:rsid w:val="008A75B0"/>
    <w:rsid w:val="008B32A4"/>
    <w:rsid w:val="008B3A15"/>
    <w:rsid w:val="008B3FD8"/>
    <w:rsid w:val="008B4F49"/>
    <w:rsid w:val="008C77A6"/>
    <w:rsid w:val="008C7C38"/>
    <w:rsid w:val="008D3A63"/>
    <w:rsid w:val="008D41FE"/>
    <w:rsid w:val="008D6005"/>
    <w:rsid w:val="008E21A5"/>
    <w:rsid w:val="008E27AE"/>
    <w:rsid w:val="008E48C1"/>
    <w:rsid w:val="008F4FCE"/>
    <w:rsid w:val="008F68D8"/>
    <w:rsid w:val="00912880"/>
    <w:rsid w:val="00917B1C"/>
    <w:rsid w:val="009307F0"/>
    <w:rsid w:val="009410DF"/>
    <w:rsid w:val="00954E38"/>
    <w:rsid w:val="00965280"/>
    <w:rsid w:val="00973D94"/>
    <w:rsid w:val="009774E4"/>
    <w:rsid w:val="0098166B"/>
    <w:rsid w:val="00982AA6"/>
    <w:rsid w:val="0098557F"/>
    <w:rsid w:val="00990C10"/>
    <w:rsid w:val="00995026"/>
    <w:rsid w:val="009A50CB"/>
    <w:rsid w:val="009B1248"/>
    <w:rsid w:val="009B2525"/>
    <w:rsid w:val="009B3437"/>
    <w:rsid w:val="009B60F7"/>
    <w:rsid w:val="009B75A3"/>
    <w:rsid w:val="009C12E2"/>
    <w:rsid w:val="009C3E98"/>
    <w:rsid w:val="009D5DB5"/>
    <w:rsid w:val="009D60E1"/>
    <w:rsid w:val="009E0D33"/>
    <w:rsid w:val="009F3F10"/>
    <w:rsid w:val="009F48DA"/>
    <w:rsid w:val="00A051CF"/>
    <w:rsid w:val="00A21E08"/>
    <w:rsid w:val="00A24030"/>
    <w:rsid w:val="00A241B7"/>
    <w:rsid w:val="00A24456"/>
    <w:rsid w:val="00A25CB0"/>
    <w:rsid w:val="00A26408"/>
    <w:rsid w:val="00A30359"/>
    <w:rsid w:val="00A31557"/>
    <w:rsid w:val="00A35593"/>
    <w:rsid w:val="00A365CC"/>
    <w:rsid w:val="00A40F5B"/>
    <w:rsid w:val="00A468CA"/>
    <w:rsid w:val="00A473A5"/>
    <w:rsid w:val="00A506BC"/>
    <w:rsid w:val="00A577BF"/>
    <w:rsid w:val="00A71D86"/>
    <w:rsid w:val="00A752D2"/>
    <w:rsid w:val="00A7609D"/>
    <w:rsid w:val="00A8040F"/>
    <w:rsid w:val="00AA0957"/>
    <w:rsid w:val="00AA5320"/>
    <w:rsid w:val="00AB6D5E"/>
    <w:rsid w:val="00AD3B25"/>
    <w:rsid w:val="00AD760E"/>
    <w:rsid w:val="00AE01F1"/>
    <w:rsid w:val="00B008C5"/>
    <w:rsid w:val="00B03DBB"/>
    <w:rsid w:val="00B04126"/>
    <w:rsid w:val="00B20A9A"/>
    <w:rsid w:val="00B23C04"/>
    <w:rsid w:val="00B24942"/>
    <w:rsid w:val="00B31FE9"/>
    <w:rsid w:val="00B35A32"/>
    <w:rsid w:val="00B35FBF"/>
    <w:rsid w:val="00B42465"/>
    <w:rsid w:val="00B47A8F"/>
    <w:rsid w:val="00B47D1C"/>
    <w:rsid w:val="00B57592"/>
    <w:rsid w:val="00B66D1E"/>
    <w:rsid w:val="00B6797D"/>
    <w:rsid w:val="00B7045B"/>
    <w:rsid w:val="00B72570"/>
    <w:rsid w:val="00B762B8"/>
    <w:rsid w:val="00B76578"/>
    <w:rsid w:val="00B81C6E"/>
    <w:rsid w:val="00B822AB"/>
    <w:rsid w:val="00B90F2D"/>
    <w:rsid w:val="00BB28BE"/>
    <w:rsid w:val="00BC0A3B"/>
    <w:rsid w:val="00BC13B2"/>
    <w:rsid w:val="00BC39CA"/>
    <w:rsid w:val="00BC4107"/>
    <w:rsid w:val="00BC63BC"/>
    <w:rsid w:val="00BD0D86"/>
    <w:rsid w:val="00BE0570"/>
    <w:rsid w:val="00BE3248"/>
    <w:rsid w:val="00BE7945"/>
    <w:rsid w:val="00BF0CDF"/>
    <w:rsid w:val="00BF234A"/>
    <w:rsid w:val="00C0272B"/>
    <w:rsid w:val="00C034F5"/>
    <w:rsid w:val="00C10C2E"/>
    <w:rsid w:val="00C128C1"/>
    <w:rsid w:val="00C12CA1"/>
    <w:rsid w:val="00C151E4"/>
    <w:rsid w:val="00C2480D"/>
    <w:rsid w:val="00C313BD"/>
    <w:rsid w:val="00C31F31"/>
    <w:rsid w:val="00C33C05"/>
    <w:rsid w:val="00C34840"/>
    <w:rsid w:val="00C35301"/>
    <w:rsid w:val="00C44373"/>
    <w:rsid w:val="00C5055F"/>
    <w:rsid w:val="00C53309"/>
    <w:rsid w:val="00C54C2F"/>
    <w:rsid w:val="00C6199C"/>
    <w:rsid w:val="00C6242E"/>
    <w:rsid w:val="00C63833"/>
    <w:rsid w:val="00C641A5"/>
    <w:rsid w:val="00C6735D"/>
    <w:rsid w:val="00C67E2E"/>
    <w:rsid w:val="00C71D90"/>
    <w:rsid w:val="00C71E38"/>
    <w:rsid w:val="00C7411A"/>
    <w:rsid w:val="00C804A1"/>
    <w:rsid w:val="00C82E08"/>
    <w:rsid w:val="00C8325A"/>
    <w:rsid w:val="00C90AB4"/>
    <w:rsid w:val="00C92135"/>
    <w:rsid w:val="00CA1C13"/>
    <w:rsid w:val="00CA6F37"/>
    <w:rsid w:val="00CB6B64"/>
    <w:rsid w:val="00CB77EB"/>
    <w:rsid w:val="00CC178A"/>
    <w:rsid w:val="00CC21BA"/>
    <w:rsid w:val="00CC2F77"/>
    <w:rsid w:val="00CC3B87"/>
    <w:rsid w:val="00CC4EBB"/>
    <w:rsid w:val="00CD67FF"/>
    <w:rsid w:val="00CD7651"/>
    <w:rsid w:val="00CF6667"/>
    <w:rsid w:val="00D069DB"/>
    <w:rsid w:val="00D13032"/>
    <w:rsid w:val="00D16587"/>
    <w:rsid w:val="00D21730"/>
    <w:rsid w:val="00D2220E"/>
    <w:rsid w:val="00D22B83"/>
    <w:rsid w:val="00D262AF"/>
    <w:rsid w:val="00D27418"/>
    <w:rsid w:val="00D30A0F"/>
    <w:rsid w:val="00D322E8"/>
    <w:rsid w:val="00D34273"/>
    <w:rsid w:val="00D41F18"/>
    <w:rsid w:val="00D45BE4"/>
    <w:rsid w:val="00D512CB"/>
    <w:rsid w:val="00D57137"/>
    <w:rsid w:val="00D70966"/>
    <w:rsid w:val="00D715D9"/>
    <w:rsid w:val="00D9267F"/>
    <w:rsid w:val="00D954B2"/>
    <w:rsid w:val="00D96EE0"/>
    <w:rsid w:val="00DA3053"/>
    <w:rsid w:val="00DA6790"/>
    <w:rsid w:val="00DB4909"/>
    <w:rsid w:val="00DC0B5D"/>
    <w:rsid w:val="00DC6BC0"/>
    <w:rsid w:val="00DE73D6"/>
    <w:rsid w:val="00DF682A"/>
    <w:rsid w:val="00DF75AF"/>
    <w:rsid w:val="00DF7D3A"/>
    <w:rsid w:val="00E004E4"/>
    <w:rsid w:val="00E02166"/>
    <w:rsid w:val="00E05E90"/>
    <w:rsid w:val="00E11CCA"/>
    <w:rsid w:val="00E1460F"/>
    <w:rsid w:val="00E174C9"/>
    <w:rsid w:val="00E178CC"/>
    <w:rsid w:val="00E368F0"/>
    <w:rsid w:val="00E440D8"/>
    <w:rsid w:val="00E47BFE"/>
    <w:rsid w:val="00E528B3"/>
    <w:rsid w:val="00E52D4E"/>
    <w:rsid w:val="00E572E1"/>
    <w:rsid w:val="00E629B8"/>
    <w:rsid w:val="00E648F4"/>
    <w:rsid w:val="00E6584B"/>
    <w:rsid w:val="00E70494"/>
    <w:rsid w:val="00E708A8"/>
    <w:rsid w:val="00E718A2"/>
    <w:rsid w:val="00E74A32"/>
    <w:rsid w:val="00E77959"/>
    <w:rsid w:val="00E84E75"/>
    <w:rsid w:val="00E86011"/>
    <w:rsid w:val="00E93CAA"/>
    <w:rsid w:val="00E951CC"/>
    <w:rsid w:val="00E95C0A"/>
    <w:rsid w:val="00E96048"/>
    <w:rsid w:val="00E979FB"/>
    <w:rsid w:val="00EA0DB4"/>
    <w:rsid w:val="00EA142B"/>
    <w:rsid w:val="00EA7FDB"/>
    <w:rsid w:val="00EB78E5"/>
    <w:rsid w:val="00EC4094"/>
    <w:rsid w:val="00EC575E"/>
    <w:rsid w:val="00EC62FB"/>
    <w:rsid w:val="00ED0DDE"/>
    <w:rsid w:val="00ED7EE5"/>
    <w:rsid w:val="00EE2B07"/>
    <w:rsid w:val="00EF1089"/>
    <w:rsid w:val="00EF4C3F"/>
    <w:rsid w:val="00F050A0"/>
    <w:rsid w:val="00F07094"/>
    <w:rsid w:val="00F13150"/>
    <w:rsid w:val="00F150AA"/>
    <w:rsid w:val="00F15774"/>
    <w:rsid w:val="00F269C7"/>
    <w:rsid w:val="00F32E75"/>
    <w:rsid w:val="00F406AB"/>
    <w:rsid w:val="00F4304C"/>
    <w:rsid w:val="00F50C6E"/>
    <w:rsid w:val="00F56D1F"/>
    <w:rsid w:val="00F61A0B"/>
    <w:rsid w:val="00F63DFF"/>
    <w:rsid w:val="00F67A6B"/>
    <w:rsid w:val="00F709D8"/>
    <w:rsid w:val="00F71625"/>
    <w:rsid w:val="00F73224"/>
    <w:rsid w:val="00F7328F"/>
    <w:rsid w:val="00F847CA"/>
    <w:rsid w:val="00F847DD"/>
    <w:rsid w:val="00F87683"/>
    <w:rsid w:val="00F92D1A"/>
    <w:rsid w:val="00F92E07"/>
    <w:rsid w:val="00FA1F05"/>
    <w:rsid w:val="00FA2D13"/>
    <w:rsid w:val="00FB184A"/>
    <w:rsid w:val="00FB24A5"/>
    <w:rsid w:val="00FB2D87"/>
    <w:rsid w:val="00FB3A1E"/>
    <w:rsid w:val="00FB5B7D"/>
    <w:rsid w:val="00FC654E"/>
    <w:rsid w:val="00FD55D1"/>
    <w:rsid w:val="00FE105A"/>
    <w:rsid w:val="00FE2652"/>
    <w:rsid w:val="00FE2FE2"/>
    <w:rsid w:val="00FE659E"/>
    <w:rsid w:val="00FE6C0E"/>
    <w:rsid w:val="00FF060A"/>
    <w:rsid w:val="00FF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8D6E65"/>
  <w14:defaultImageDpi w14:val="300"/>
  <w15:docId w15:val="{C33AC724-DCE6-B147-B5C7-A1A716CF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F77"/>
    <w:pPr>
      <w:suppressAutoHyphens/>
    </w:pPr>
    <w:rPr>
      <w:rFonts w:ascii="Liberation Serif" w:eastAsia="Noto Sans CJK SC" w:hAnsi="Liberation Serif" w:cs="Lohit Devanagari"/>
      <w:kern w:val="2"/>
      <w:lang w:val="en-AU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line1">
    <w:name w:val="Headline 1"/>
    <w:next w:val="Normal"/>
    <w:qFormat/>
    <w:rsid w:val="001C5BE5"/>
    <w:pPr>
      <w:numPr>
        <w:numId w:val="1"/>
      </w:numPr>
      <w:tabs>
        <w:tab w:val="left" w:pos="567"/>
      </w:tabs>
      <w:spacing w:line="480" w:lineRule="auto"/>
    </w:pPr>
    <w:rPr>
      <w:rFonts w:ascii="Times New Roman" w:eastAsia="MS Gothic" w:hAnsi="Times New Roman" w:cs="Times New Roman"/>
      <w:b/>
      <w:bCs/>
      <w:sz w:val="28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CC2F77"/>
    <w:pPr>
      <w:ind w:left="720"/>
      <w:contextualSpacing/>
    </w:pPr>
    <w:rPr>
      <w:rFonts w:cs="Mangal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C2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F77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F77"/>
    <w:rPr>
      <w:rFonts w:ascii="Liberation Serif" w:eastAsia="Noto Sans CJK SC" w:hAnsi="Liberation Serif" w:cs="Mangal"/>
      <w:kern w:val="2"/>
      <w:sz w:val="20"/>
      <w:szCs w:val="18"/>
      <w:lang w:val="en-AU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F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F77"/>
    <w:rPr>
      <w:rFonts w:ascii="Lucida Grande" w:eastAsia="Noto Sans CJK SC" w:hAnsi="Lucida Grande" w:cs="Lucida Grande"/>
      <w:kern w:val="2"/>
      <w:sz w:val="18"/>
      <w:szCs w:val="18"/>
      <w:lang w:val="en-AU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8B3F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FD8"/>
    <w:rPr>
      <w:rFonts w:ascii="Liberation Serif" w:eastAsia="Noto Sans CJK SC" w:hAnsi="Liberation Serif" w:cs="Lohit Devanagari"/>
      <w:kern w:val="2"/>
      <w:lang w:val="en-AU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8B3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1FE"/>
    <w:rPr>
      <w:rFonts w:cs="Lohit Devanagar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1FE"/>
    <w:rPr>
      <w:rFonts w:ascii="Liberation Serif" w:eastAsia="Noto Sans CJK SC" w:hAnsi="Liberation Serif" w:cs="Lohit Devanagari"/>
      <w:b/>
      <w:bCs/>
      <w:kern w:val="2"/>
      <w:sz w:val="20"/>
      <w:szCs w:val="20"/>
      <w:lang w:val="en-AU" w:eastAsia="zh-CN" w:bidi="hi-IN"/>
    </w:rPr>
  </w:style>
  <w:style w:type="character" w:customStyle="1" w:styleId="apple-converted-space">
    <w:name w:val="apple-converted-space"/>
    <w:basedOn w:val="DefaultParagraphFont"/>
    <w:rsid w:val="00CC178A"/>
  </w:style>
  <w:style w:type="character" w:styleId="Hyperlink">
    <w:name w:val="Hyperlink"/>
    <w:basedOn w:val="DefaultParagraphFont"/>
    <w:uiPriority w:val="99"/>
    <w:semiHidden/>
    <w:unhideWhenUsed/>
    <w:rsid w:val="00CC17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32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24D"/>
    <w:rPr>
      <w:rFonts w:ascii="Liberation Serif" w:eastAsia="Noto Sans CJK SC" w:hAnsi="Liberation Serif" w:cs="Lohit Devanagari"/>
      <w:kern w:val="2"/>
      <w:lang w:val="en-A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2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4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nicola.brew-sam@anu.edu.a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25</Words>
  <Characters>2537</Characters>
  <Application>Microsoft Office Word</Application>
  <DocSecurity>0</DocSecurity>
  <Lines>6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ola Brew-Sam</cp:lastModifiedBy>
  <cp:revision>35</cp:revision>
  <dcterms:created xsi:type="dcterms:W3CDTF">2020-06-18T07:52:00Z</dcterms:created>
  <dcterms:modified xsi:type="dcterms:W3CDTF">2021-10-08T11:51:00Z</dcterms:modified>
  <cp:category/>
</cp:coreProperties>
</file>